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117" w:rsidRPr="00362EE3" w:rsidRDefault="00251BC9" w:rsidP="00720117">
      <w:pPr>
        <w:spacing w:line="360" w:lineRule="auto"/>
        <w:rPr>
          <w:i/>
          <w:sz w:val="16"/>
          <w:lang w:eastAsia="nl-NL"/>
        </w:rPr>
      </w:pPr>
      <w:bookmarkStart w:id="0" w:name="_GoBack"/>
      <w:bookmarkEnd w:id="0"/>
      <w:r>
        <w:rPr>
          <w:rFonts w:eastAsiaTheme="minorEastAsia" w:cs="P&gt;◊Vˇ"/>
          <w:b/>
          <w:color w:val="000000"/>
          <w:lang w:eastAsia="nl-NL"/>
        </w:rPr>
        <w:t>Table S2</w:t>
      </w:r>
      <w:r w:rsidR="00720117" w:rsidRPr="00FC536B">
        <w:rPr>
          <w:rFonts w:eastAsiaTheme="minorEastAsia" w:cs="P&gt;◊Vˇ"/>
          <w:b/>
          <w:color w:val="000000"/>
          <w:lang w:eastAsia="nl-NL"/>
        </w:rPr>
        <w:t>. Pharmacokinetic parameters of dacomitinib and PD-0325901, at baseline and steady-state, per dose-level</w:t>
      </w:r>
      <w:r w:rsidR="00720117">
        <w:rPr>
          <w:rFonts w:eastAsiaTheme="minorEastAsia" w:cs="P&gt;◊Vˇ"/>
          <w:b/>
          <w:color w:val="000000"/>
          <w:lang w:eastAsia="nl-NL"/>
        </w:rPr>
        <w:br/>
      </w:r>
      <w:r w:rsidR="00720117" w:rsidRPr="00362EE3">
        <w:rPr>
          <w:i/>
          <w:sz w:val="16"/>
          <w:lang w:eastAsia="nl-NL"/>
        </w:rPr>
        <w:t>Abbreviations: C</w:t>
      </w:r>
      <w:r w:rsidR="00720117" w:rsidRPr="00362EE3">
        <w:rPr>
          <w:i/>
          <w:sz w:val="16"/>
          <w:vertAlign w:val="subscript"/>
          <w:lang w:eastAsia="nl-NL"/>
        </w:rPr>
        <w:t>max</w:t>
      </w:r>
      <w:r w:rsidR="00720117" w:rsidRPr="00362EE3">
        <w:rPr>
          <w:i/>
          <w:sz w:val="16"/>
          <w:lang w:eastAsia="nl-NL"/>
        </w:rPr>
        <w:t>, peak plasma concentration; t</w:t>
      </w:r>
      <w:r w:rsidR="00720117" w:rsidRPr="00362EE3">
        <w:rPr>
          <w:i/>
          <w:sz w:val="16"/>
          <w:vertAlign w:val="subscript"/>
          <w:lang w:eastAsia="nl-NL"/>
        </w:rPr>
        <w:t>max</w:t>
      </w:r>
      <w:r w:rsidR="00720117" w:rsidRPr="00362EE3">
        <w:rPr>
          <w:i/>
          <w:sz w:val="16"/>
          <w:lang w:eastAsia="nl-NL"/>
        </w:rPr>
        <w:t>, time of maximum plasma concentration observed; AUC</w:t>
      </w:r>
      <w:r w:rsidR="00720117" w:rsidRPr="00362EE3">
        <w:rPr>
          <w:i/>
          <w:sz w:val="16"/>
          <w:vertAlign w:val="subscript"/>
          <w:lang w:eastAsia="nl-NL"/>
        </w:rPr>
        <w:t>0-24h</w:t>
      </w:r>
      <w:r w:rsidR="00720117" w:rsidRPr="00362EE3">
        <w:rPr>
          <w:i/>
          <w:sz w:val="16"/>
          <w:lang w:eastAsia="nl-NL"/>
        </w:rPr>
        <w:t>, area under the plasma concentration-time curve from time zero to 24 hours; T</w:t>
      </w:r>
      <w:r w:rsidR="00720117" w:rsidRPr="00362EE3">
        <w:rPr>
          <w:i/>
          <w:sz w:val="16"/>
          <w:vertAlign w:val="subscript"/>
          <w:lang w:eastAsia="nl-NL"/>
        </w:rPr>
        <w:t>1/2</w:t>
      </w:r>
      <w:r w:rsidR="00720117" w:rsidRPr="00362EE3">
        <w:rPr>
          <w:i/>
          <w:sz w:val="16"/>
          <w:lang w:eastAsia="nl-NL"/>
        </w:rPr>
        <w:t>, elimination half-life; N/C, could not be calculated; 4/3, 4 days on / 3 days of; 5/2, 5 days on/2 days off</w:t>
      </w:r>
    </w:p>
    <w:tbl>
      <w:tblPr>
        <w:tblStyle w:val="TableGrid"/>
        <w:tblW w:w="20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030"/>
        <w:gridCol w:w="1133"/>
        <w:gridCol w:w="1134"/>
        <w:gridCol w:w="1134"/>
        <w:gridCol w:w="992"/>
        <w:gridCol w:w="992"/>
        <w:gridCol w:w="992"/>
        <w:gridCol w:w="993"/>
        <w:gridCol w:w="992"/>
        <w:gridCol w:w="996"/>
        <w:gridCol w:w="992"/>
        <w:gridCol w:w="2586"/>
        <w:gridCol w:w="1206"/>
        <w:gridCol w:w="1206"/>
        <w:gridCol w:w="1206"/>
        <w:gridCol w:w="1206"/>
      </w:tblGrid>
      <w:tr w:rsidR="00720117" w:rsidRPr="008F7EFC" w:rsidTr="00C54137">
        <w:trPr>
          <w:gridAfter w:val="5"/>
          <w:wAfter w:w="7410" w:type="dxa"/>
        </w:trPr>
        <w:tc>
          <w:tcPr>
            <w:tcW w:w="1770" w:type="dxa"/>
          </w:tcPr>
          <w:p w:rsidR="00720117" w:rsidRPr="00251BC9" w:rsidRDefault="00720117" w:rsidP="00C54137">
            <w:pPr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  <w:r w:rsidRPr="00251BC9"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  <w:t>Dose-level</w:t>
            </w:r>
          </w:p>
        </w:tc>
        <w:tc>
          <w:tcPr>
            <w:tcW w:w="1030" w:type="dxa"/>
          </w:tcPr>
          <w:p w:rsidR="00720117" w:rsidRPr="00251BC9" w:rsidRDefault="00720117" w:rsidP="00C54137">
            <w:pPr>
              <w:jc w:val="center"/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  <w:r w:rsidRPr="00251BC9"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3" w:type="dxa"/>
          </w:tcPr>
          <w:p w:rsidR="00720117" w:rsidRPr="00251BC9" w:rsidRDefault="00720117" w:rsidP="00C54137">
            <w:pPr>
              <w:jc w:val="center"/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  <w:r w:rsidRPr="00251BC9"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1134" w:type="dxa"/>
          </w:tcPr>
          <w:p w:rsidR="00720117" w:rsidRPr="00251BC9" w:rsidRDefault="00720117" w:rsidP="00C54137">
            <w:pPr>
              <w:jc w:val="center"/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  <w:r w:rsidRPr="00251BC9"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720117" w:rsidRPr="00251BC9" w:rsidRDefault="00720117" w:rsidP="00C54137">
            <w:pPr>
              <w:jc w:val="center"/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  <w:r w:rsidRPr="00251BC9"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:rsidR="00720117" w:rsidRPr="00251BC9" w:rsidRDefault="00720117" w:rsidP="00C54137">
            <w:pPr>
              <w:jc w:val="center"/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  <w:r w:rsidRPr="00251BC9"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:rsidR="00720117" w:rsidRPr="00251BC9" w:rsidRDefault="00720117" w:rsidP="00C54137">
            <w:pPr>
              <w:jc w:val="center"/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  <w:r w:rsidRPr="00251BC9"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:rsidR="00720117" w:rsidRPr="00251BC9" w:rsidRDefault="00720117" w:rsidP="00C54137">
            <w:pPr>
              <w:jc w:val="center"/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  <w:r w:rsidRPr="00251BC9"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</w:tcPr>
          <w:p w:rsidR="00720117" w:rsidRPr="00251BC9" w:rsidRDefault="00720117" w:rsidP="00C54137">
            <w:pPr>
              <w:jc w:val="center"/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  <w:r w:rsidRPr="00251BC9"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:rsidR="00720117" w:rsidRPr="00251BC9" w:rsidRDefault="00720117" w:rsidP="00C54137">
            <w:pPr>
              <w:jc w:val="center"/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  <w:r w:rsidRPr="00251BC9"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96" w:type="dxa"/>
          </w:tcPr>
          <w:p w:rsidR="00720117" w:rsidRPr="00251BC9" w:rsidRDefault="00720117" w:rsidP="00C54137">
            <w:pPr>
              <w:jc w:val="center"/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0117" w:rsidRPr="00251BC9" w:rsidRDefault="00720117" w:rsidP="00C54137">
            <w:pPr>
              <w:jc w:val="center"/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720117" w:rsidRPr="008F7EFC" w:rsidTr="00C54137">
        <w:trPr>
          <w:gridAfter w:val="5"/>
          <w:wAfter w:w="7410" w:type="dxa"/>
        </w:trPr>
        <w:tc>
          <w:tcPr>
            <w:tcW w:w="1770" w:type="dxa"/>
          </w:tcPr>
          <w:p w:rsidR="00720117" w:rsidRPr="00251BC9" w:rsidRDefault="00720117" w:rsidP="00C54137">
            <w:pPr>
              <w:rPr>
                <w:rFonts w:cs="P&gt;◊Vˇ"/>
                <w:i/>
                <w:color w:val="000000"/>
                <w:sz w:val="18"/>
                <w:szCs w:val="20"/>
                <w:lang w:val="en-US"/>
              </w:rPr>
            </w:pPr>
            <w:r w:rsidRPr="00251BC9">
              <w:rPr>
                <w:rFonts w:cs="P&gt;◊Vˇ"/>
                <w:i/>
                <w:color w:val="000000"/>
                <w:sz w:val="18"/>
                <w:szCs w:val="20"/>
                <w:lang w:val="en-US"/>
              </w:rPr>
              <w:t>Dacomitinib QD</w:t>
            </w:r>
          </w:p>
        </w:tc>
        <w:tc>
          <w:tcPr>
            <w:tcW w:w="1030" w:type="dxa"/>
          </w:tcPr>
          <w:p w:rsidR="00720117" w:rsidRPr="00251BC9" w:rsidRDefault="00720117" w:rsidP="00C54137">
            <w:pPr>
              <w:jc w:val="center"/>
              <w:rPr>
                <w:rFonts w:cs="P&gt;◊Vˇ"/>
                <w:color w:val="000000"/>
                <w:sz w:val="18"/>
                <w:szCs w:val="20"/>
                <w:lang w:val="en-US"/>
              </w:rPr>
            </w:pPr>
            <w:r w:rsidRPr="00251BC9">
              <w:rPr>
                <w:rFonts w:cs="P&gt;◊Vˇ"/>
                <w:color w:val="000000"/>
                <w:sz w:val="18"/>
                <w:szCs w:val="20"/>
                <w:lang w:val="en-US"/>
              </w:rPr>
              <w:t>30 mg</w:t>
            </w:r>
          </w:p>
        </w:tc>
        <w:tc>
          <w:tcPr>
            <w:tcW w:w="1133" w:type="dxa"/>
          </w:tcPr>
          <w:p w:rsidR="00720117" w:rsidRPr="00251BC9" w:rsidRDefault="00720117" w:rsidP="00C54137">
            <w:pPr>
              <w:jc w:val="center"/>
              <w:rPr>
                <w:rFonts w:cs="P&gt;◊Vˇ"/>
                <w:color w:val="000000"/>
                <w:sz w:val="18"/>
                <w:szCs w:val="20"/>
                <w:lang w:val="en-US"/>
              </w:rPr>
            </w:pPr>
            <w:r w:rsidRPr="00251BC9">
              <w:rPr>
                <w:rFonts w:cs="P&gt;◊Vˇ"/>
                <w:color w:val="000000"/>
                <w:sz w:val="18"/>
                <w:szCs w:val="20"/>
                <w:lang w:val="en-US"/>
              </w:rPr>
              <w:t>15 mg</w:t>
            </w:r>
          </w:p>
        </w:tc>
        <w:tc>
          <w:tcPr>
            <w:tcW w:w="1134" w:type="dxa"/>
          </w:tcPr>
          <w:p w:rsidR="00720117" w:rsidRPr="00251BC9" w:rsidRDefault="00720117" w:rsidP="00C54137">
            <w:pPr>
              <w:jc w:val="center"/>
              <w:rPr>
                <w:rFonts w:cs="P&gt;◊Vˇ"/>
                <w:color w:val="000000"/>
                <w:sz w:val="18"/>
                <w:szCs w:val="20"/>
                <w:lang w:val="en-US"/>
              </w:rPr>
            </w:pPr>
            <w:r w:rsidRPr="00251BC9">
              <w:rPr>
                <w:rFonts w:cs="P&gt;◊Vˇ"/>
                <w:color w:val="000000"/>
                <w:sz w:val="18"/>
                <w:szCs w:val="20"/>
                <w:lang w:val="en-US"/>
              </w:rPr>
              <w:t>15 mg</w:t>
            </w:r>
          </w:p>
        </w:tc>
        <w:tc>
          <w:tcPr>
            <w:tcW w:w="1134" w:type="dxa"/>
          </w:tcPr>
          <w:p w:rsidR="00720117" w:rsidRPr="00251BC9" w:rsidRDefault="00720117" w:rsidP="00C54137">
            <w:pPr>
              <w:jc w:val="center"/>
              <w:rPr>
                <w:rFonts w:cs="P&gt;◊Vˇ"/>
                <w:color w:val="000000"/>
                <w:sz w:val="18"/>
                <w:szCs w:val="20"/>
                <w:lang w:val="en-US"/>
              </w:rPr>
            </w:pPr>
            <w:r w:rsidRPr="00251BC9">
              <w:rPr>
                <w:rFonts w:cs="P&gt;◊Vˇ"/>
                <w:color w:val="000000"/>
                <w:sz w:val="18"/>
                <w:szCs w:val="20"/>
                <w:lang w:val="en-US"/>
              </w:rPr>
              <w:t>15 mg</w:t>
            </w:r>
          </w:p>
        </w:tc>
        <w:tc>
          <w:tcPr>
            <w:tcW w:w="992" w:type="dxa"/>
          </w:tcPr>
          <w:p w:rsidR="00720117" w:rsidRPr="00251BC9" w:rsidRDefault="00720117" w:rsidP="00C54137">
            <w:pPr>
              <w:jc w:val="center"/>
              <w:rPr>
                <w:rFonts w:cs="P&gt;◊Vˇ"/>
                <w:color w:val="000000"/>
                <w:sz w:val="18"/>
                <w:szCs w:val="20"/>
                <w:lang w:val="en-US"/>
              </w:rPr>
            </w:pPr>
            <w:r w:rsidRPr="00251BC9">
              <w:rPr>
                <w:rFonts w:cs="P&gt;◊Vˇ"/>
                <w:color w:val="000000"/>
                <w:sz w:val="18"/>
                <w:szCs w:val="20"/>
                <w:lang w:val="en-US"/>
              </w:rPr>
              <w:t>15 mg</w:t>
            </w:r>
          </w:p>
        </w:tc>
        <w:tc>
          <w:tcPr>
            <w:tcW w:w="992" w:type="dxa"/>
          </w:tcPr>
          <w:p w:rsidR="00720117" w:rsidRPr="00251BC9" w:rsidRDefault="00720117" w:rsidP="00C54137">
            <w:pPr>
              <w:jc w:val="center"/>
              <w:rPr>
                <w:rFonts w:cs="P&gt;◊Vˇ"/>
                <w:color w:val="000000"/>
                <w:sz w:val="18"/>
                <w:szCs w:val="20"/>
                <w:lang w:val="en-US"/>
              </w:rPr>
            </w:pPr>
            <w:r w:rsidRPr="00251BC9">
              <w:rPr>
                <w:rFonts w:cs="P&gt;◊Vˇ"/>
                <w:color w:val="000000"/>
                <w:sz w:val="18"/>
                <w:szCs w:val="20"/>
                <w:lang w:val="en-US"/>
              </w:rPr>
              <w:t>15 mg</w:t>
            </w:r>
          </w:p>
        </w:tc>
        <w:tc>
          <w:tcPr>
            <w:tcW w:w="992" w:type="dxa"/>
          </w:tcPr>
          <w:p w:rsidR="00720117" w:rsidRPr="00251BC9" w:rsidRDefault="00720117" w:rsidP="00C54137">
            <w:pPr>
              <w:jc w:val="center"/>
              <w:rPr>
                <w:rFonts w:cs="P&gt;◊Vˇ"/>
                <w:color w:val="000000"/>
                <w:sz w:val="18"/>
                <w:szCs w:val="20"/>
                <w:lang w:val="en-US"/>
              </w:rPr>
            </w:pPr>
            <w:r w:rsidRPr="00251BC9">
              <w:rPr>
                <w:rFonts w:cs="P&gt;◊Vˇ"/>
                <w:color w:val="000000"/>
                <w:sz w:val="18"/>
                <w:szCs w:val="20"/>
                <w:lang w:val="en-US"/>
              </w:rPr>
              <w:t>30 mg (4/3)</w:t>
            </w:r>
          </w:p>
        </w:tc>
        <w:tc>
          <w:tcPr>
            <w:tcW w:w="993" w:type="dxa"/>
          </w:tcPr>
          <w:p w:rsidR="00720117" w:rsidRPr="00251BC9" w:rsidRDefault="00720117" w:rsidP="00C54137">
            <w:pPr>
              <w:jc w:val="center"/>
              <w:rPr>
                <w:rFonts w:cs="P&gt;◊Vˇ"/>
                <w:color w:val="000000"/>
                <w:sz w:val="18"/>
                <w:szCs w:val="20"/>
                <w:lang w:val="en-US"/>
              </w:rPr>
            </w:pPr>
            <w:r w:rsidRPr="00251BC9">
              <w:rPr>
                <w:rFonts w:cs="P&gt;◊Vˇ"/>
                <w:color w:val="000000"/>
                <w:sz w:val="18"/>
                <w:szCs w:val="20"/>
                <w:lang w:val="en-US"/>
              </w:rPr>
              <w:t>30 mg (5/2)</w:t>
            </w:r>
          </w:p>
        </w:tc>
        <w:tc>
          <w:tcPr>
            <w:tcW w:w="992" w:type="dxa"/>
          </w:tcPr>
          <w:p w:rsidR="00720117" w:rsidRPr="00251BC9" w:rsidRDefault="00720117" w:rsidP="00C54137">
            <w:pPr>
              <w:jc w:val="center"/>
              <w:rPr>
                <w:rFonts w:cs="P&gt;◊Vˇ"/>
                <w:color w:val="000000"/>
                <w:sz w:val="18"/>
                <w:szCs w:val="20"/>
                <w:lang w:val="en-US"/>
              </w:rPr>
            </w:pPr>
            <w:r w:rsidRPr="00251BC9">
              <w:rPr>
                <w:rFonts w:cs="P&gt;◊Vˇ"/>
                <w:color w:val="000000"/>
                <w:sz w:val="18"/>
                <w:szCs w:val="20"/>
                <w:lang w:val="en-US"/>
              </w:rPr>
              <w:t>30 mg (5/2)</w:t>
            </w:r>
          </w:p>
        </w:tc>
        <w:tc>
          <w:tcPr>
            <w:tcW w:w="996" w:type="dxa"/>
          </w:tcPr>
          <w:p w:rsidR="00720117" w:rsidRPr="00251BC9" w:rsidRDefault="00720117" w:rsidP="00C54137">
            <w:pPr>
              <w:jc w:val="center"/>
              <w:rPr>
                <w:rFonts w:cs="P&gt;◊Vˇ"/>
                <w:i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0117" w:rsidRPr="00251BC9" w:rsidRDefault="00720117" w:rsidP="00C54137">
            <w:pPr>
              <w:jc w:val="center"/>
              <w:rPr>
                <w:rFonts w:cs="P&gt;◊Vˇ"/>
                <w:i/>
                <w:color w:val="000000"/>
                <w:sz w:val="18"/>
                <w:szCs w:val="20"/>
                <w:lang w:val="en-US"/>
              </w:rPr>
            </w:pPr>
          </w:p>
        </w:tc>
      </w:tr>
      <w:tr w:rsidR="00720117" w:rsidRPr="008F7EFC" w:rsidTr="00C54137">
        <w:trPr>
          <w:gridAfter w:val="5"/>
          <w:wAfter w:w="7410" w:type="dxa"/>
        </w:trPr>
        <w:tc>
          <w:tcPr>
            <w:tcW w:w="1770" w:type="dxa"/>
          </w:tcPr>
          <w:p w:rsidR="00720117" w:rsidRPr="00400196" w:rsidRDefault="00720117" w:rsidP="00C54137">
            <w:pPr>
              <w:rPr>
                <w:rFonts w:cs="P&gt;◊Vˇ"/>
                <w:i/>
                <w:color w:val="000000"/>
                <w:sz w:val="18"/>
                <w:szCs w:val="20"/>
              </w:rPr>
            </w:pPr>
            <w:r w:rsidRPr="00400196">
              <w:rPr>
                <w:rFonts w:cs="P&gt;◊Vˇ"/>
                <w:i/>
                <w:color w:val="000000"/>
                <w:sz w:val="18"/>
                <w:szCs w:val="20"/>
              </w:rPr>
              <w:t>PD-0325901 BID</w:t>
            </w:r>
          </w:p>
        </w:tc>
        <w:tc>
          <w:tcPr>
            <w:tcW w:w="1030" w:type="dxa"/>
          </w:tcPr>
          <w:p w:rsidR="00720117" w:rsidRPr="00400196" w:rsidRDefault="00720117" w:rsidP="00C54137">
            <w:pPr>
              <w:jc w:val="center"/>
              <w:rPr>
                <w:rFonts w:cs="P&gt;◊Vˇ"/>
                <w:color w:val="000000"/>
                <w:sz w:val="18"/>
                <w:szCs w:val="20"/>
              </w:rPr>
            </w:pPr>
            <w:r w:rsidRPr="00400196">
              <w:rPr>
                <w:rFonts w:cs="P&gt;◊Vˇ"/>
                <w:color w:val="000000"/>
                <w:sz w:val="18"/>
                <w:szCs w:val="20"/>
              </w:rPr>
              <w:t>2 mg</w:t>
            </w:r>
          </w:p>
        </w:tc>
        <w:tc>
          <w:tcPr>
            <w:tcW w:w="1133" w:type="dxa"/>
          </w:tcPr>
          <w:p w:rsidR="00720117" w:rsidRPr="00400196" w:rsidRDefault="00720117" w:rsidP="00C54137">
            <w:pPr>
              <w:jc w:val="center"/>
              <w:rPr>
                <w:rFonts w:cs="P&gt;◊Vˇ"/>
                <w:color w:val="000000"/>
                <w:sz w:val="18"/>
                <w:szCs w:val="20"/>
              </w:rPr>
            </w:pPr>
            <w:r w:rsidRPr="00400196">
              <w:rPr>
                <w:rFonts w:cs="P&gt;◊Vˇ"/>
                <w:color w:val="000000"/>
                <w:sz w:val="18"/>
                <w:szCs w:val="20"/>
              </w:rPr>
              <w:t>2 mg</w:t>
            </w:r>
          </w:p>
        </w:tc>
        <w:tc>
          <w:tcPr>
            <w:tcW w:w="1134" w:type="dxa"/>
          </w:tcPr>
          <w:p w:rsidR="00720117" w:rsidRPr="00400196" w:rsidRDefault="00720117" w:rsidP="00C54137">
            <w:pPr>
              <w:jc w:val="center"/>
              <w:rPr>
                <w:rFonts w:cs="P&gt;◊Vˇ"/>
                <w:color w:val="000000"/>
                <w:sz w:val="18"/>
                <w:szCs w:val="20"/>
              </w:rPr>
            </w:pPr>
            <w:r w:rsidRPr="00400196">
              <w:rPr>
                <w:rFonts w:cs="P&gt;◊Vˇ"/>
                <w:color w:val="000000"/>
                <w:sz w:val="18"/>
                <w:szCs w:val="20"/>
              </w:rPr>
              <w:t>3 mg</w:t>
            </w:r>
          </w:p>
        </w:tc>
        <w:tc>
          <w:tcPr>
            <w:tcW w:w="1134" w:type="dxa"/>
          </w:tcPr>
          <w:p w:rsidR="00720117" w:rsidRPr="00400196" w:rsidRDefault="00720117" w:rsidP="00C54137">
            <w:pPr>
              <w:jc w:val="center"/>
              <w:rPr>
                <w:rFonts w:cs="P&gt;◊Vˇ"/>
                <w:color w:val="000000"/>
                <w:sz w:val="18"/>
                <w:szCs w:val="20"/>
              </w:rPr>
            </w:pPr>
            <w:r w:rsidRPr="00400196">
              <w:rPr>
                <w:rFonts w:cs="P&gt;◊Vˇ"/>
                <w:color w:val="000000"/>
                <w:sz w:val="18"/>
                <w:szCs w:val="20"/>
              </w:rPr>
              <w:t>4 mg</w:t>
            </w:r>
          </w:p>
        </w:tc>
        <w:tc>
          <w:tcPr>
            <w:tcW w:w="992" w:type="dxa"/>
          </w:tcPr>
          <w:p w:rsidR="00720117" w:rsidRPr="00400196" w:rsidRDefault="00720117" w:rsidP="00C54137">
            <w:pPr>
              <w:jc w:val="center"/>
              <w:rPr>
                <w:rFonts w:cs="P&gt;◊Vˇ"/>
                <w:color w:val="000000"/>
                <w:sz w:val="18"/>
                <w:szCs w:val="20"/>
              </w:rPr>
            </w:pPr>
            <w:r w:rsidRPr="00400196">
              <w:rPr>
                <w:rFonts w:cs="P&gt;◊Vˇ"/>
                <w:color w:val="000000"/>
                <w:sz w:val="18"/>
                <w:szCs w:val="20"/>
              </w:rPr>
              <w:t>5 mg</w:t>
            </w:r>
          </w:p>
        </w:tc>
        <w:tc>
          <w:tcPr>
            <w:tcW w:w="992" w:type="dxa"/>
          </w:tcPr>
          <w:p w:rsidR="00720117" w:rsidRPr="00400196" w:rsidRDefault="00720117" w:rsidP="00C54137">
            <w:pPr>
              <w:jc w:val="center"/>
              <w:rPr>
                <w:rFonts w:cs="P&gt;◊Vˇ"/>
                <w:color w:val="000000"/>
                <w:sz w:val="18"/>
                <w:szCs w:val="20"/>
              </w:rPr>
            </w:pPr>
            <w:r w:rsidRPr="00400196">
              <w:rPr>
                <w:rFonts w:cs="P&gt;◊Vˇ"/>
                <w:color w:val="000000"/>
                <w:sz w:val="18"/>
                <w:szCs w:val="20"/>
              </w:rPr>
              <w:t>6 mg</w:t>
            </w:r>
          </w:p>
          <w:p w:rsidR="00720117" w:rsidRPr="00400196" w:rsidRDefault="00720117" w:rsidP="00C54137">
            <w:pPr>
              <w:jc w:val="center"/>
              <w:rPr>
                <w:rFonts w:cs="P&gt;◊Vˇ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</w:tcPr>
          <w:p w:rsidR="00720117" w:rsidRPr="00400196" w:rsidRDefault="00720117" w:rsidP="00C54137">
            <w:pPr>
              <w:jc w:val="center"/>
              <w:rPr>
                <w:rFonts w:cs="P&gt;◊Vˇ"/>
                <w:color w:val="000000"/>
                <w:sz w:val="18"/>
                <w:szCs w:val="20"/>
              </w:rPr>
            </w:pPr>
            <w:r w:rsidRPr="00400196">
              <w:rPr>
                <w:rFonts w:cs="P&gt;◊Vˇ"/>
                <w:color w:val="000000"/>
                <w:sz w:val="18"/>
                <w:szCs w:val="20"/>
              </w:rPr>
              <w:t>6 mg</w:t>
            </w:r>
          </w:p>
        </w:tc>
        <w:tc>
          <w:tcPr>
            <w:tcW w:w="993" w:type="dxa"/>
          </w:tcPr>
          <w:p w:rsidR="00720117" w:rsidRPr="00400196" w:rsidRDefault="00720117" w:rsidP="00C54137">
            <w:pPr>
              <w:jc w:val="center"/>
              <w:rPr>
                <w:rFonts w:cs="P&gt;◊Vˇ"/>
                <w:color w:val="000000"/>
                <w:sz w:val="18"/>
                <w:szCs w:val="20"/>
              </w:rPr>
            </w:pPr>
            <w:r>
              <w:rPr>
                <w:rFonts w:cs="P&gt;◊Vˇ"/>
                <w:color w:val="000000"/>
                <w:sz w:val="18"/>
                <w:szCs w:val="20"/>
              </w:rPr>
              <w:t>6</w:t>
            </w:r>
            <w:r w:rsidRPr="00400196">
              <w:rPr>
                <w:rFonts w:cs="P&gt;◊Vˇ"/>
                <w:color w:val="000000"/>
                <w:sz w:val="18"/>
                <w:szCs w:val="20"/>
              </w:rPr>
              <w:t xml:space="preserve"> mg</w:t>
            </w:r>
            <w:r>
              <w:rPr>
                <w:rFonts w:cs="P&gt;◊Vˇ"/>
                <w:color w:val="000000"/>
                <w:sz w:val="18"/>
                <w:szCs w:val="20"/>
              </w:rPr>
              <w:t xml:space="preserve"> (5/2)</w:t>
            </w:r>
          </w:p>
        </w:tc>
        <w:tc>
          <w:tcPr>
            <w:tcW w:w="992" w:type="dxa"/>
          </w:tcPr>
          <w:p w:rsidR="00720117" w:rsidRPr="00400196" w:rsidRDefault="00720117" w:rsidP="00C54137">
            <w:pPr>
              <w:jc w:val="center"/>
              <w:rPr>
                <w:rFonts w:cs="P&gt;◊Vˇ"/>
                <w:color w:val="000000"/>
                <w:sz w:val="18"/>
                <w:szCs w:val="20"/>
              </w:rPr>
            </w:pPr>
            <w:r>
              <w:rPr>
                <w:rFonts w:cs="P&gt;◊Vˇ"/>
                <w:color w:val="000000"/>
                <w:sz w:val="18"/>
                <w:szCs w:val="20"/>
              </w:rPr>
              <w:t>5</w:t>
            </w:r>
            <w:r w:rsidRPr="00400196">
              <w:rPr>
                <w:rFonts w:cs="P&gt;◊Vˇ"/>
                <w:color w:val="000000"/>
                <w:sz w:val="18"/>
                <w:szCs w:val="20"/>
              </w:rPr>
              <w:t xml:space="preserve"> mg</w:t>
            </w:r>
            <w:r>
              <w:rPr>
                <w:rFonts w:cs="P&gt;◊Vˇ"/>
                <w:color w:val="000000"/>
                <w:sz w:val="18"/>
                <w:szCs w:val="20"/>
              </w:rPr>
              <w:t xml:space="preserve"> (5/2)</w:t>
            </w:r>
          </w:p>
        </w:tc>
        <w:tc>
          <w:tcPr>
            <w:tcW w:w="996" w:type="dxa"/>
          </w:tcPr>
          <w:p w:rsidR="00720117" w:rsidRPr="009558BD" w:rsidRDefault="00720117" w:rsidP="00C54137">
            <w:pPr>
              <w:jc w:val="center"/>
              <w:rPr>
                <w:rFonts w:cs="P&gt;◊Vˇ"/>
                <w:i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</w:tcPr>
          <w:p w:rsidR="00720117" w:rsidRPr="009558BD" w:rsidRDefault="00720117" w:rsidP="00C54137">
            <w:pPr>
              <w:jc w:val="center"/>
              <w:rPr>
                <w:rFonts w:cs="P&gt;◊Vˇ"/>
                <w:i/>
                <w:color w:val="000000"/>
                <w:sz w:val="18"/>
                <w:szCs w:val="20"/>
              </w:rPr>
            </w:pPr>
          </w:p>
        </w:tc>
      </w:tr>
      <w:tr w:rsidR="00720117" w:rsidRPr="000C4372" w:rsidTr="00C54137">
        <w:trPr>
          <w:gridAfter w:val="5"/>
          <w:wAfter w:w="7410" w:type="dxa"/>
        </w:trPr>
        <w:tc>
          <w:tcPr>
            <w:tcW w:w="1770" w:type="dxa"/>
          </w:tcPr>
          <w:p w:rsidR="00720117" w:rsidRDefault="00720117" w:rsidP="00C54137">
            <w:pPr>
              <w:rPr>
                <w:rFonts w:cs="P&gt;◊Vˇ"/>
                <w:b/>
                <w:color w:val="000000"/>
                <w:sz w:val="20"/>
                <w:szCs w:val="20"/>
              </w:rPr>
            </w:pPr>
          </w:p>
          <w:p w:rsidR="00720117" w:rsidRPr="008F7EFC" w:rsidRDefault="00720117" w:rsidP="00C54137">
            <w:pPr>
              <w:rPr>
                <w:rFonts w:cs="P&gt;◊Vˇ"/>
                <w:b/>
                <w:color w:val="000000"/>
                <w:sz w:val="20"/>
                <w:szCs w:val="20"/>
              </w:rPr>
            </w:pPr>
            <w:r>
              <w:rPr>
                <w:rFonts w:cs="P&gt;◊Vˇ"/>
                <w:b/>
                <w:color w:val="000000"/>
                <w:sz w:val="20"/>
                <w:szCs w:val="20"/>
              </w:rPr>
              <w:t>Dacomitinib</w:t>
            </w:r>
          </w:p>
        </w:tc>
        <w:tc>
          <w:tcPr>
            <w:tcW w:w="6415" w:type="dxa"/>
            <w:gridSpan w:val="6"/>
          </w:tcPr>
          <w:p w:rsidR="00720117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</w:rPr>
            </w:pPr>
          </w:p>
          <w:p w:rsidR="00720117" w:rsidRPr="001C10EE" w:rsidRDefault="00720117" w:rsidP="00C54137">
            <w:pPr>
              <w:rPr>
                <w:rFonts w:cs="P&gt;◊Vˇ"/>
                <w:color w:val="000000"/>
                <w:sz w:val="20"/>
                <w:szCs w:val="20"/>
              </w:rPr>
            </w:pPr>
            <w:r w:rsidRPr="001C10EE">
              <w:rPr>
                <w:rFonts w:cs="P&gt;◊Vˇ"/>
                <w:i/>
                <w:color w:val="000000"/>
                <w:sz w:val="20"/>
                <w:szCs w:val="20"/>
              </w:rPr>
              <w:t>Cycle 1 Day 1</w:t>
            </w:r>
          </w:p>
        </w:tc>
        <w:tc>
          <w:tcPr>
            <w:tcW w:w="992" w:type="dxa"/>
          </w:tcPr>
          <w:p w:rsidR="00720117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720117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720117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</w:tcPr>
          <w:p w:rsidR="00720117" w:rsidRPr="00A32F1E" w:rsidRDefault="00720117" w:rsidP="00C54137">
            <w:pPr>
              <w:jc w:val="center"/>
              <w:rPr>
                <w:rFonts w:cs="P&gt;◊Vˇ"/>
                <w:i/>
                <w:color w:val="000000"/>
                <w:sz w:val="18"/>
                <w:szCs w:val="20"/>
              </w:rPr>
            </w:pPr>
            <w:proofErr w:type="spellStart"/>
            <w:r w:rsidRPr="00A32F1E">
              <w:rPr>
                <w:rFonts w:cs="P&gt;◊Vˇ"/>
                <w:i/>
                <w:color w:val="000000"/>
                <w:sz w:val="18"/>
                <w:szCs w:val="20"/>
              </w:rPr>
              <w:t>All</w:t>
            </w:r>
            <w:proofErr w:type="spellEnd"/>
            <w:r w:rsidRPr="00A32F1E">
              <w:rPr>
                <w:rFonts w:cs="P&gt;◊Vˇ"/>
                <w:i/>
                <w:color w:val="000000"/>
                <w:sz w:val="18"/>
                <w:szCs w:val="20"/>
              </w:rPr>
              <w:t xml:space="preserve"> 15 mg</w:t>
            </w:r>
          </w:p>
          <w:p w:rsidR="00720117" w:rsidRPr="009558BD" w:rsidRDefault="00720117" w:rsidP="00C54137">
            <w:pPr>
              <w:jc w:val="center"/>
              <w:rPr>
                <w:rFonts w:cs="P&gt;◊Vˇ"/>
                <w:i/>
                <w:color w:val="000000"/>
                <w:sz w:val="14"/>
                <w:szCs w:val="20"/>
              </w:rPr>
            </w:pPr>
            <w:r w:rsidRPr="00A32F1E">
              <w:rPr>
                <w:rFonts w:cs="P&gt;◊Vˇ"/>
                <w:i/>
                <w:color w:val="000000"/>
                <w:sz w:val="18"/>
                <w:szCs w:val="20"/>
              </w:rPr>
              <w:t>doses</w:t>
            </w:r>
          </w:p>
        </w:tc>
        <w:tc>
          <w:tcPr>
            <w:tcW w:w="992" w:type="dxa"/>
          </w:tcPr>
          <w:p w:rsidR="00720117" w:rsidRPr="00A32F1E" w:rsidRDefault="00720117" w:rsidP="00C54137">
            <w:pPr>
              <w:jc w:val="center"/>
              <w:rPr>
                <w:rFonts w:cs="P&gt;◊Vˇ"/>
                <w:i/>
                <w:color w:val="000000"/>
                <w:sz w:val="18"/>
                <w:szCs w:val="20"/>
              </w:rPr>
            </w:pPr>
            <w:proofErr w:type="spellStart"/>
            <w:r w:rsidRPr="00A32F1E">
              <w:rPr>
                <w:rFonts w:cs="P&gt;◊Vˇ"/>
                <w:i/>
                <w:color w:val="000000"/>
                <w:sz w:val="18"/>
                <w:szCs w:val="20"/>
              </w:rPr>
              <w:t>All</w:t>
            </w:r>
            <w:proofErr w:type="spellEnd"/>
            <w:r w:rsidRPr="00A32F1E">
              <w:rPr>
                <w:rFonts w:cs="P&gt;◊Vˇ"/>
                <w:i/>
                <w:color w:val="000000"/>
                <w:sz w:val="18"/>
                <w:szCs w:val="20"/>
              </w:rPr>
              <w:t xml:space="preserve"> </w:t>
            </w:r>
            <w:r>
              <w:rPr>
                <w:rFonts w:cs="P&gt;◊Vˇ"/>
                <w:i/>
                <w:color w:val="000000"/>
                <w:sz w:val="18"/>
                <w:szCs w:val="20"/>
              </w:rPr>
              <w:t>30</w:t>
            </w:r>
            <w:r w:rsidRPr="00A32F1E">
              <w:rPr>
                <w:rFonts w:cs="P&gt;◊Vˇ"/>
                <w:i/>
                <w:color w:val="000000"/>
                <w:sz w:val="18"/>
                <w:szCs w:val="20"/>
              </w:rPr>
              <w:t xml:space="preserve"> mg</w:t>
            </w:r>
          </w:p>
          <w:p w:rsidR="00720117" w:rsidRPr="00A32F1E" w:rsidRDefault="00720117" w:rsidP="00C54137">
            <w:pPr>
              <w:jc w:val="center"/>
              <w:rPr>
                <w:rFonts w:cs="P&gt;◊Vˇ"/>
                <w:i/>
                <w:color w:val="000000"/>
                <w:sz w:val="18"/>
                <w:szCs w:val="20"/>
              </w:rPr>
            </w:pPr>
            <w:r w:rsidRPr="00A32F1E">
              <w:rPr>
                <w:rFonts w:cs="P&gt;◊Vˇ"/>
                <w:i/>
                <w:color w:val="000000"/>
                <w:sz w:val="18"/>
                <w:szCs w:val="20"/>
              </w:rPr>
              <w:t>doses</w:t>
            </w:r>
          </w:p>
        </w:tc>
      </w:tr>
      <w:tr w:rsidR="00720117" w:rsidRPr="008F7EFC" w:rsidTr="00C54137">
        <w:trPr>
          <w:gridAfter w:val="5"/>
          <w:wAfter w:w="7410" w:type="dxa"/>
        </w:trPr>
        <w:tc>
          <w:tcPr>
            <w:tcW w:w="1770" w:type="dxa"/>
          </w:tcPr>
          <w:p w:rsidR="00720117" w:rsidRPr="000C4372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</w:rPr>
            </w:pPr>
            <w:r w:rsidRPr="000C4372">
              <w:rPr>
                <w:rFonts w:cs="P&gt;◊Vˇ"/>
                <w:i/>
                <w:color w:val="000000"/>
                <w:sz w:val="20"/>
                <w:szCs w:val="20"/>
              </w:rPr>
              <w:t>Mean</w:t>
            </w:r>
            <w:r>
              <w:rPr>
                <w:rFonts w:cs="P&gt;◊Vˇ"/>
                <w:i/>
                <w:color w:val="000000"/>
                <w:sz w:val="20"/>
                <w:szCs w:val="20"/>
              </w:rPr>
              <w:t xml:space="preserve"> (CV%)</w:t>
            </w:r>
          </w:p>
        </w:tc>
        <w:tc>
          <w:tcPr>
            <w:tcW w:w="1030" w:type="dxa"/>
          </w:tcPr>
          <w:p w:rsidR="00720117" w:rsidRPr="003E3E9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</w:t>
            </w:r>
            <w:r w:rsidRPr="003E3E9E">
              <w:rPr>
                <w:rFonts w:cs="P&gt;◊Vˇ"/>
                <w:color w:val="000000"/>
                <w:sz w:val="20"/>
                <w:szCs w:val="20"/>
              </w:rPr>
              <w:t xml:space="preserve"> =</w:t>
            </w:r>
            <w:r>
              <w:rPr>
                <w:rFonts w:cs="P&gt;◊Vˇ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133" w:type="dxa"/>
          </w:tcPr>
          <w:p w:rsidR="00720117" w:rsidRPr="00005EA9" w:rsidRDefault="00720117" w:rsidP="00C54137">
            <w:pPr>
              <w:jc w:val="center"/>
              <w:rPr>
                <w:rFonts w:cs="P&gt;◊Vˇ"/>
                <w:sz w:val="20"/>
                <w:szCs w:val="20"/>
              </w:rPr>
            </w:pPr>
            <w:r>
              <w:rPr>
                <w:rFonts w:cs="P&gt;◊Vˇ"/>
                <w:sz w:val="20"/>
                <w:szCs w:val="20"/>
              </w:rPr>
              <w:t>n = 4</w:t>
            </w:r>
          </w:p>
        </w:tc>
        <w:tc>
          <w:tcPr>
            <w:tcW w:w="1134" w:type="dxa"/>
          </w:tcPr>
          <w:p w:rsidR="00720117" w:rsidRPr="003E3E9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</w:t>
            </w:r>
            <w:r w:rsidRPr="003E3E9E">
              <w:rPr>
                <w:rFonts w:cs="P&gt;◊Vˇ"/>
                <w:color w:val="000000"/>
                <w:sz w:val="20"/>
                <w:szCs w:val="20"/>
              </w:rPr>
              <w:t xml:space="preserve"> = </w:t>
            </w:r>
            <w:r>
              <w:rPr>
                <w:rFonts w:cs="P&gt;◊Vˇ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720117" w:rsidRPr="003E3E9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</w:t>
            </w:r>
            <w:r w:rsidRPr="003E3E9E">
              <w:rPr>
                <w:rFonts w:cs="P&gt;◊Vˇ"/>
                <w:color w:val="000000"/>
                <w:sz w:val="20"/>
                <w:szCs w:val="20"/>
              </w:rPr>
              <w:t xml:space="preserve"> =</w:t>
            </w:r>
            <w:r>
              <w:rPr>
                <w:rFonts w:cs="P&gt;◊Vˇ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992" w:type="dxa"/>
          </w:tcPr>
          <w:p w:rsidR="00720117" w:rsidRPr="009558BD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18"/>
                <w:szCs w:val="20"/>
              </w:rPr>
              <w:t>n = 3</w:t>
            </w:r>
          </w:p>
        </w:tc>
        <w:tc>
          <w:tcPr>
            <w:tcW w:w="992" w:type="dxa"/>
          </w:tcPr>
          <w:p w:rsidR="00720117" w:rsidRPr="003E3E9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</w:t>
            </w:r>
            <w:r w:rsidRPr="003E3E9E">
              <w:rPr>
                <w:rFonts w:cs="P&gt;◊Vˇ"/>
                <w:color w:val="000000"/>
                <w:sz w:val="20"/>
                <w:szCs w:val="20"/>
              </w:rPr>
              <w:t xml:space="preserve"> =</w:t>
            </w:r>
            <w:r>
              <w:rPr>
                <w:rFonts w:cs="P&gt;◊Vˇ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992" w:type="dxa"/>
          </w:tcPr>
          <w:p w:rsidR="00720117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 = 3</w:t>
            </w:r>
          </w:p>
        </w:tc>
        <w:tc>
          <w:tcPr>
            <w:tcW w:w="993" w:type="dxa"/>
          </w:tcPr>
          <w:p w:rsidR="00720117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 = 3</w:t>
            </w:r>
          </w:p>
        </w:tc>
        <w:tc>
          <w:tcPr>
            <w:tcW w:w="992" w:type="dxa"/>
          </w:tcPr>
          <w:p w:rsidR="00720117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 = 5</w:t>
            </w:r>
          </w:p>
        </w:tc>
        <w:tc>
          <w:tcPr>
            <w:tcW w:w="996" w:type="dxa"/>
          </w:tcPr>
          <w:p w:rsidR="00720117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 = 23</w:t>
            </w:r>
          </w:p>
        </w:tc>
        <w:tc>
          <w:tcPr>
            <w:tcW w:w="992" w:type="dxa"/>
          </w:tcPr>
          <w:p w:rsidR="00720117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 = 17</w:t>
            </w:r>
          </w:p>
        </w:tc>
      </w:tr>
      <w:tr w:rsidR="00720117" w:rsidRPr="008F7EFC" w:rsidTr="00C54137">
        <w:trPr>
          <w:gridAfter w:val="5"/>
          <w:wAfter w:w="7410" w:type="dxa"/>
        </w:trPr>
        <w:tc>
          <w:tcPr>
            <w:tcW w:w="1770" w:type="dxa"/>
          </w:tcPr>
          <w:p w:rsidR="00720117" w:rsidRPr="001C10EE" w:rsidRDefault="00720117" w:rsidP="00C54137">
            <w:pPr>
              <w:rPr>
                <w:rFonts w:cs="P&gt;◊Vˇ"/>
                <w:color w:val="000000"/>
                <w:sz w:val="20"/>
                <w:szCs w:val="20"/>
              </w:rPr>
            </w:pPr>
            <w:r w:rsidRPr="001C10EE">
              <w:rPr>
                <w:rFonts w:cs="P&gt;◊Vˇ"/>
                <w:color w:val="000000"/>
                <w:sz w:val="20"/>
                <w:szCs w:val="20"/>
              </w:rPr>
              <w:t>C</w:t>
            </w:r>
            <w:r w:rsidRPr="001C10EE">
              <w:rPr>
                <w:rFonts w:cs="P&gt;◊Vˇ"/>
                <w:color w:val="000000"/>
                <w:sz w:val="20"/>
                <w:szCs w:val="20"/>
                <w:vertAlign w:val="subscript"/>
              </w:rPr>
              <w:t xml:space="preserve">max </w:t>
            </w:r>
            <w:r>
              <w:rPr>
                <w:rFonts w:cs="P&gt;◊Vˇ"/>
                <w:color w:val="000000"/>
                <w:sz w:val="20"/>
                <w:szCs w:val="20"/>
              </w:rPr>
              <w:t>(ng/ml</w:t>
            </w:r>
            <w:r w:rsidRPr="001C10EE">
              <w:rPr>
                <w:rFonts w:cs="P&gt;◊Vˇ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0" w:type="dxa"/>
          </w:tcPr>
          <w:p w:rsidR="00720117" w:rsidRPr="00E1456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9.2 (52</w:t>
            </w:r>
            <w:r w:rsidRPr="00E1456E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</w:tcPr>
          <w:p w:rsidR="00720117" w:rsidRPr="00005EA9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  <w:r>
              <w:rPr>
                <w:rFonts w:cs="P&gt;◊Vˇ"/>
                <w:sz w:val="20"/>
                <w:szCs w:val="20"/>
                <w:lang w:val="en-US"/>
              </w:rPr>
              <w:t>7.9 (43</w:t>
            </w:r>
            <w:r w:rsidRPr="00005EA9">
              <w:rPr>
                <w:rFonts w:cs="P&gt;◊Vˇ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F40A42">
              <w:rPr>
                <w:rFonts w:cs="P&gt;◊Vˇ"/>
                <w:color w:val="000000"/>
                <w:sz w:val="20"/>
                <w:szCs w:val="20"/>
                <w:lang w:val="en-US"/>
              </w:rPr>
              <w:t>6.</w:t>
            </w: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7</w:t>
            </w:r>
            <w:r w:rsidRPr="00F40A42">
              <w:rPr>
                <w:rFonts w:cs="P&gt;◊Vˇ"/>
                <w:color w:val="000000"/>
                <w:sz w:val="20"/>
                <w:szCs w:val="20"/>
                <w:lang w:val="en-US"/>
              </w:rPr>
              <w:t xml:space="preserve"> (61)</w:t>
            </w:r>
          </w:p>
        </w:tc>
        <w:tc>
          <w:tcPr>
            <w:tcW w:w="1134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2.5 (48</w:t>
            </w:r>
            <w:r w:rsidRPr="00F40A42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F40A42">
              <w:rPr>
                <w:rFonts w:cs="P&gt;◊Vˇ"/>
                <w:color w:val="000000"/>
                <w:sz w:val="20"/>
                <w:szCs w:val="20"/>
                <w:lang w:val="en-US"/>
              </w:rPr>
              <w:t>8.5 (11)</w:t>
            </w:r>
          </w:p>
        </w:tc>
        <w:tc>
          <w:tcPr>
            <w:tcW w:w="992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F40A42">
              <w:rPr>
                <w:rFonts w:cs="P&gt;◊Vˇ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.4 (74</w:t>
            </w:r>
            <w:r w:rsidRPr="00F40A42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1.1 (23</w:t>
            </w:r>
            <w:r w:rsidRPr="00F40A42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:rsidR="00720117" w:rsidRPr="00E1456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9.1 (38)</w:t>
            </w:r>
          </w:p>
        </w:tc>
        <w:tc>
          <w:tcPr>
            <w:tcW w:w="992" w:type="dxa"/>
          </w:tcPr>
          <w:p w:rsidR="00720117" w:rsidRPr="00E1456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4.2 (19)</w:t>
            </w:r>
          </w:p>
        </w:tc>
        <w:tc>
          <w:tcPr>
            <w:tcW w:w="996" w:type="dxa"/>
          </w:tcPr>
          <w:p w:rsidR="00720117" w:rsidRPr="00E1456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8.6 (69)</w:t>
            </w:r>
          </w:p>
        </w:tc>
        <w:tc>
          <w:tcPr>
            <w:tcW w:w="992" w:type="dxa"/>
          </w:tcPr>
          <w:p w:rsidR="00720117" w:rsidRPr="00CC0A5F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6.0 (44</w:t>
            </w:r>
            <w:r w:rsidRPr="00CC0A5F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20117" w:rsidRPr="008F7EFC" w:rsidTr="00C54137">
        <w:trPr>
          <w:gridAfter w:val="5"/>
          <w:wAfter w:w="7410" w:type="dxa"/>
        </w:trPr>
        <w:tc>
          <w:tcPr>
            <w:tcW w:w="1770" w:type="dxa"/>
          </w:tcPr>
          <w:p w:rsidR="00720117" w:rsidRPr="00F40A42" w:rsidRDefault="00720117" w:rsidP="00C54137">
            <w:pPr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t</w:t>
            </w:r>
            <w:r w:rsidRPr="00F40A42">
              <w:rPr>
                <w:rFonts w:cs="P&gt;◊Vˇ"/>
                <w:color w:val="000000"/>
                <w:sz w:val="20"/>
                <w:szCs w:val="20"/>
                <w:vertAlign w:val="subscript"/>
                <w:lang w:val="en-US"/>
              </w:rPr>
              <w:t>max</w:t>
            </w:r>
            <w:r w:rsidRPr="00F40A42">
              <w:rPr>
                <w:rFonts w:cs="P&gt;◊Vˇ"/>
                <w:color w:val="000000"/>
                <w:sz w:val="20"/>
                <w:szCs w:val="20"/>
                <w:lang w:val="en-US"/>
              </w:rPr>
              <w:t xml:space="preserve"> (h)</w:t>
            </w:r>
          </w:p>
        </w:tc>
        <w:tc>
          <w:tcPr>
            <w:tcW w:w="1030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1133" w:type="dxa"/>
          </w:tcPr>
          <w:p w:rsidR="00720117" w:rsidRPr="00005EA9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  <w:r>
              <w:rPr>
                <w:rFonts w:cs="P&gt;◊Vˇ"/>
                <w:sz w:val="20"/>
                <w:szCs w:val="20"/>
                <w:lang w:val="en-US"/>
              </w:rPr>
              <w:t>5.6</w:t>
            </w:r>
          </w:p>
        </w:tc>
        <w:tc>
          <w:tcPr>
            <w:tcW w:w="1134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F40A42">
              <w:rPr>
                <w:rFonts w:cs="P&gt;◊Vˇ"/>
                <w:color w:val="000000"/>
                <w:sz w:val="20"/>
                <w:szCs w:val="20"/>
                <w:lang w:val="en-US"/>
              </w:rPr>
              <w:t>8.7</w:t>
            </w:r>
          </w:p>
        </w:tc>
        <w:tc>
          <w:tcPr>
            <w:tcW w:w="1134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F40A42">
              <w:rPr>
                <w:rFonts w:cs="P&gt;◊Vˇ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992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992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993" w:type="dxa"/>
          </w:tcPr>
          <w:p w:rsidR="00720117" w:rsidRPr="00E1456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992" w:type="dxa"/>
          </w:tcPr>
          <w:p w:rsidR="00720117" w:rsidRPr="00E1456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6.6</w:t>
            </w:r>
          </w:p>
        </w:tc>
        <w:tc>
          <w:tcPr>
            <w:tcW w:w="996" w:type="dxa"/>
          </w:tcPr>
          <w:p w:rsidR="00720117" w:rsidRPr="00E1456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7.6</w:t>
            </w:r>
          </w:p>
        </w:tc>
        <w:tc>
          <w:tcPr>
            <w:tcW w:w="992" w:type="dxa"/>
          </w:tcPr>
          <w:p w:rsidR="00720117" w:rsidRPr="00CC0A5F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8.3</w:t>
            </w:r>
          </w:p>
        </w:tc>
      </w:tr>
      <w:tr w:rsidR="00720117" w:rsidRPr="008F7EFC" w:rsidTr="00C54137">
        <w:trPr>
          <w:gridAfter w:val="5"/>
          <w:wAfter w:w="7410" w:type="dxa"/>
        </w:trPr>
        <w:tc>
          <w:tcPr>
            <w:tcW w:w="1770" w:type="dxa"/>
          </w:tcPr>
          <w:p w:rsidR="00720117" w:rsidRPr="00CA2C8A" w:rsidRDefault="00720117" w:rsidP="00C54137">
            <w:pPr>
              <w:rPr>
                <w:rFonts w:cs="P&gt;◊Vˇ"/>
                <w:sz w:val="20"/>
                <w:szCs w:val="20"/>
                <w:lang w:val="en-US"/>
              </w:rPr>
            </w:pPr>
            <w:r w:rsidRPr="00CA2C8A">
              <w:rPr>
                <w:rFonts w:cs="P&gt;◊Vˇ"/>
                <w:sz w:val="20"/>
                <w:szCs w:val="20"/>
                <w:lang w:val="en-US"/>
              </w:rPr>
              <w:t>AUC</w:t>
            </w:r>
            <w:r w:rsidRPr="00CA2C8A">
              <w:rPr>
                <w:rFonts w:cs="P&gt;◊Vˇ"/>
                <w:sz w:val="20"/>
                <w:szCs w:val="20"/>
                <w:vertAlign w:val="subscript"/>
                <w:lang w:val="en-US"/>
              </w:rPr>
              <w:t>0-24h</w:t>
            </w:r>
            <w:r w:rsidRPr="00CA2C8A">
              <w:rPr>
                <w:rFonts w:cs="P&gt;◊Vˇ"/>
                <w:sz w:val="20"/>
                <w:szCs w:val="20"/>
                <w:lang w:val="en-US"/>
              </w:rPr>
              <w:t xml:space="preserve"> (ng*h/m</w:t>
            </w:r>
            <w:r>
              <w:rPr>
                <w:rFonts w:cs="P&gt;◊Vˇ"/>
                <w:sz w:val="20"/>
                <w:szCs w:val="20"/>
                <w:lang w:val="en-US"/>
              </w:rPr>
              <w:t>l</w:t>
            </w:r>
            <w:r w:rsidRPr="00CA2C8A">
              <w:rPr>
                <w:rFonts w:cs="P&gt;◊Vˇ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</w:tcPr>
          <w:p w:rsidR="00720117" w:rsidRPr="00CA2C8A" w:rsidRDefault="00720117" w:rsidP="00C54137">
            <w:pPr>
              <w:rPr>
                <w:rFonts w:cs="P&gt;◊Vˇ"/>
                <w:sz w:val="20"/>
                <w:szCs w:val="20"/>
                <w:lang w:val="en-US"/>
              </w:rPr>
            </w:pPr>
            <w:r>
              <w:rPr>
                <w:rFonts w:cs="P&gt;◊Vˇ"/>
                <w:sz w:val="20"/>
                <w:szCs w:val="20"/>
                <w:lang w:val="en-US"/>
              </w:rPr>
              <w:t>318 (50</w:t>
            </w:r>
            <w:r w:rsidRPr="00CA2C8A">
              <w:rPr>
                <w:rFonts w:cs="P&gt;◊Vˇ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</w:tcPr>
          <w:p w:rsidR="00720117" w:rsidRPr="00CA2C8A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  <w:r>
              <w:rPr>
                <w:rFonts w:cs="P&gt;◊Vˇ"/>
                <w:sz w:val="20"/>
                <w:szCs w:val="20"/>
                <w:lang w:val="en-US"/>
              </w:rPr>
              <w:t>126 (4</w:t>
            </w:r>
            <w:r w:rsidRPr="00CA2C8A">
              <w:rPr>
                <w:rFonts w:cs="P&gt;◊Vˇ"/>
                <w:sz w:val="20"/>
                <w:szCs w:val="20"/>
                <w:lang w:val="en-US"/>
              </w:rPr>
              <w:t>0)</w:t>
            </w:r>
          </w:p>
        </w:tc>
        <w:tc>
          <w:tcPr>
            <w:tcW w:w="1134" w:type="dxa"/>
          </w:tcPr>
          <w:p w:rsidR="00720117" w:rsidRPr="00CA2C8A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  <w:r w:rsidRPr="00CA2C8A">
              <w:rPr>
                <w:rFonts w:cs="P&gt;◊Vˇ"/>
                <w:sz w:val="20"/>
                <w:szCs w:val="20"/>
                <w:lang w:val="en-US"/>
              </w:rPr>
              <w:t>112 (57)</w:t>
            </w:r>
          </w:p>
        </w:tc>
        <w:tc>
          <w:tcPr>
            <w:tcW w:w="1134" w:type="dxa"/>
          </w:tcPr>
          <w:p w:rsidR="00720117" w:rsidRPr="00CA2C8A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  <w:r>
              <w:rPr>
                <w:rFonts w:cs="P&gt;◊Vˇ"/>
                <w:sz w:val="20"/>
                <w:szCs w:val="20"/>
                <w:lang w:val="en-US"/>
              </w:rPr>
              <w:t>45</w:t>
            </w:r>
            <w:r w:rsidRPr="00CA2C8A">
              <w:rPr>
                <w:rFonts w:cs="P&gt;◊Vˇ"/>
                <w:sz w:val="20"/>
                <w:szCs w:val="20"/>
                <w:lang w:val="en-US"/>
              </w:rPr>
              <w:t xml:space="preserve"> (3</w:t>
            </w:r>
            <w:r>
              <w:rPr>
                <w:rFonts w:cs="P&gt;◊Vˇ"/>
                <w:sz w:val="20"/>
                <w:szCs w:val="20"/>
                <w:lang w:val="en-US"/>
              </w:rPr>
              <w:t>7</w:t>
            </w:r>
            <w:r w:rsidRPr="00CA2C8A">
              <w:rPr>
                <w:rFonts w:cs="P&gt;◊Vˇ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Pr="00CA2C8A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  <w:r w:rsidRPr="00CA2C8A">
              <w:rPr>
                <w:rFonts w:cs="P&gt;◊Vˇ"/>
                <w:sz w:val="20"/>
                <w:szCs w:val="20"/>
                <w:lang w:val="en-US"/>
              </w:rPr>
              <w:t>137 (17)</w:t>
            </w:r>
          </w:p>
        </w:tc>
        <w:tc>
          <w:tcPr>
            <w:tcW w:w="992" w:type="dxa"/>
          </w:tcPr>
          <w:p w:rsidR="00720117" w:rsidRPr="00CA2C8A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  <w:r w:rsidRPr="00CA2C8A">
              <w:rPr>
                <w:rFonts w:cs="P&gt;◊Vˇ"/>
                <w:sz w:val="20"/>
                <w:szCs w:val="20"/>
                <w:lang w:val="en-US"/>
              </w:rPr>
              <w:t>136 (60)</w:t>
            </w:r>
          </w:p>
        </w:tc>
        <w:tc>
          <w:tcPr>
            <w:tcW w:w="992" w:type="dxa"/>
            <w:shd w:val="clear" w:color="auto" w:fill="auto"/>
          </w:tcPr>
          <w:p w:rsidR="00720117" w:rsidRPr="00CA2C8A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  <w:r w:rsidRPr="00CA2C8A">
              <w:rPr>
                <w:rFonts w:cs="P&gt;◊Vˇ"/>
                <w:sz w:val="20"/>
                <w:szCs w:val="20"/>
                <w:lang w:val="en-US"/>
              </w:rPr>
              <w:t>1</w:t>
            </w:r>
            <w:r>
              <w:rPr>
                <w:rFonts w:cs="P&gt;◊Vˇ"/>
                <w:sz w:val="20"/>
                <w:szCs w:val="20"/>
                <w:lang w:val="en-US"/>
              </w:rPr>
              <w:t>59 (36</w:t>
            </w:r>
            <w:r w:rsidRPr="00CA2C8A">
              <w:rPr>
                <w:rFonts w:cs="P&gt;◊Vˇ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:rsidR="00720117" w:rsidRPr="00CA2C8A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  <w:r w:rsidRPr="00CA2C8A">
              <w:rPr>
                <w:rFonts w:cs="P&gt;◊Vˇ"/>
                <w:sz w:val="20"/>
                <w:szCs w:val="20"/>
                <w:lang w:val="en-US"/>
              </w:rPr>
              <w:t>2</w:t>
            </w:r>
            <w:r>
              <w:rPr>
                <w:rFonts w:cs="P&gt;◊Vˇ"/>
                <w:sz w:val="20"/>
                <w:szCs w:val="20"/>
                <w:lang w:val="en-US"/>
              </w:rPr>
              <w:t>90</w:t>
            </w:r>
            <w:r w:rsidRPr="00CA2C8A">
              <w:rPr>
                <w:rFonts w:cs="P&gt;◊Vˇ"/>
                <w:sz w:val="20"/>
                <w:szCs w:val="20"/>
                <w:lang w:val="en-US"/>
              </w:rPr>
              <w:t xml:space="preserve"> (</w:t>
            </w:r>
            <w:r>
              <w:rPr>
                <w:rFonts w:cs="P&gt;◊Vˇ"/>
                <w:sz w:val="20"/>
                <w:szCs w:val="20"/>
                <w:lang w:val="en-US"/>
              </w:rPr>
              <w:t>47</w:t>
            </w:r>
            <w:r w:rsidRPr="00CA2C8A">
              <w:rPr>
                <w:rFonts w:cs="P&gt;◊Vˇ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Pr="00CA2C8A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  <w:r>
              <w:rPr>
                <w:rFonts w:cs="P&gt;◊Vˇ"/>
                <w:sz w:val="20"/>
                <w:szCs w:val="20"/>
                <w:lang w:val="en-US"/>
              </w:rPr>
              <w:t>200 (46)</w:t>
            </w:r>
          </w:p>
        </w:tc>
        <w:tc>
          <w:tcPr>
            <w:tcW w:w="996" w:type="dxa"/>
          </w:tcPr>
          <w:p w:rsidR="00720117" w:rsidRPr="00CA2C8A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  <w:r>
              <w:rPr>
                <w:rFonts w:cs="P&gt;◊Vˇ"/>
                <w:sz w:val="20"/>
                <w:szCs w:val="20"/>
                <w:lang w:val="en-US"/>
              </w:rPr>
              <w:t>122 (52</w:t>
            </w:r>
            <w:r w:rsidRPr="00CA2C8A">
              <w:rPr>
                <w:rFonts w:cs="P&gt;◊Vˇ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Pr="002E6969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  <w:r>
              <w:rPr>
                <w:rFonts w:cs="P&gt;◊Vˇ"/>
                <w:sz w:val="20"/>
                <w:szCs w:val="20"/>
                <w:lang w:val="en-US"/>
              </w:rPr>
              <w:t>250</w:t>
            </w:r>
            <w:r w:rsidRPr="002E6969">
              <w:rPr>
                <w:rFonts w:cs="P&gt;◊Vˇ"/>
                <w:sz w:val="20"/>
                <w:szCs w:val="20"/>
                <w:lang w:val="en-US"/>
              </w:rPr>
              <w:t xml:space="preserve"> (5</w:t>
            </w:r>
            <w:r>
              <w:rPr>
                <w:rFonts w:cs="P&gt;◊Vˇ"/>
                <w:sz w:val="20"/>
                <w:szCs w:val="20"/>
                <w:lang w:val="en-US"/>
              </w:rPr>
              <w:t>3</w:t>
            </w:r>
            <w:r w:rsidRPr="002E6969">
              <w:rPr>
                <w:rFonts w:cs="P&gt;◊Vˇ"/>
                <w:sz w:val="20"/>
                <w:szCs w:val="20"/>
                <w:lang w:val="en-US"/>
              </w:rPr>
              <w:t>)</w:t>
            </w:r>
          </w:p>
        </w:tc>
      </w:tr>
      <w:tr w:rsidR="00720117" w:rsidRPr="008F7EFC" w:rsidTr="00C54137">
        <w:trPr>
          <w:gridAfter w:val="5"/>
          <w:wAfter w:w="7410" w:type="dxa"/>
        </w:trPr>
        <w:tc>
          <w:tcPr>
            <w:tcW w:w="1770" w:type="dxa"/>
          </w:tcPr>
          <w:p w:rsidR="00720117" w:rsidRPr="00CA2C8A" w:rsidRDefault="00720117" w:rsidP="00C54137">
            <w:pPr>
              <w:rPr>
                <w:rFonts w:cs="P&gt;◊Vˇ"/>
                <w:sz w:val="20"/>
                <w:szCs w:val="20"/>
                <w:lang w:val="en-US"/>
              </w:rPr>
            </w:pPr>
          </w:p>
        </w:tc>
        <w:tc>
          <w:tcPr>
            <w:tcW w:w="1030" w:type="dxa"/>
          </w:tcPr>
          <w:p w:rsidR="00720117" w:rsidRPr="00CA2C8A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:rsidR="00720117" w:rsidRPr="00CA2C8A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20117" w:rsidRPr="00CA2C8A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20117" w:rsidRPr="00CA2C8A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0117" w:rsidRPr="00CA2C8A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0117" w:rsidRPr="00CA2C8A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0117" w:rsidRPr="00CA2C8A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20117" w:rsidRPr="00CA2C8A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0117" w:rsidRPr="00CA2C8A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</w:tcPr>
          <w:p w:rsidR="00720117" w:rsidRPr="00CA2C8A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0117" w:rsidRPr="002E6969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</w:p>
        </w:tc>
      </w:tr>
      <w:tr w:rsidR="00720117" w:rsidRPr="008F7EFC" w:rsidTr="00C54137">
        <w:tc>
          <w:tcPr>
            <w:tcW w:w="8185" w:type="dxa"/>
            <w:gridSpan w:val="7"/>
          </w:tcPr>
          <w:p w:rsidR="00720117" w:rsidRPr="00733F0F" w:rsidRDefault="00720117" w:rsidP="00C54137">
            <w:pPr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0117" w:rsidRPr="00733F0F" w:rsidRDefault="00720117" w:rsidP="00C54137">
            <w:pPr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20117" w:rsidRPr="00733F0F" w:rsidRDefault="00720117" w:rsidP="00C54137">
            <w:pPr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0117" w:rsidRPr="00733F0F" w:rsidRDefault="00720117" w:rsidP="00C54137">
            <w:pPr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</w:tcPr>
          <w:p w:rsidR="00720117" w:rsidRPr="00733F0F" w:rsidRDefault="00720117" w:rsidP="00C54137">
            <w:pPr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0117" w:rsidRPr="002E6969" w:rsidRDefault="00720117" w:rsidP="00C54137">
            <w:pPr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86" w:type="dxa"/>
          </w:tcPr>
          <w:p w:rsidR="00720117" w:rsidRPr="00733F0F" w:rsidRDefault="00720117" w:rsidP="00C54137">
            <w:pPr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:rsidR="00720117" w:rsidRPr="00733F0F" w:rsidRDefault="00720117" w:rsidP="00C54137">
            <w:pPr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:rsidR="00720117" w:rsidRPr="00733F0F" w:rsidRDefault="00720117" w:rsidP="00C54137">
            <w:pPr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:rsidR="00720117" w:rsidRPr="00733F0F" w:rsidRDefault="00720117" w:rsidP="00C54137">
            <w:pPr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:rsidR="00720117" w:rsidRPr="00733F0F" w:rsidRDefault="00720117" w:rsidP="00C54137">
            <w:pPr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720117" w:rsidRPr="008F7EFC" w:rsidTr="00C54137">
        <w:trPr>
          <w:gridAfter w:val="1"/>
          <w:wAfter w:w="1206" w:type="dxa"/>
        </w:trPr>
        <w:tc>
          <w:tcPr>
            <w:tcW w:w="1770" w:type="dxa"/>
          </w:tcPr>
          <w:p w:rsidR="00720117" w:rsidRPr="00733F0F" w:rsidRDefault="00720117" w:rsidP="00C54137">
            <w:pPr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  <w:r w:rsidRPr="00733F0F"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  <w:t>Dacomitinib</w:t>
            </w:r>
          </w:p>
        </w:tc>
        <w:tc>
          <w:tcPr>
            <w:tcW w:w="6415" w:type="dxa"/>
            <w:gridSpan w:val="6"/>
          </w:tcPr>
          <w:p w:rsidR="00720117" w:rsidRPr="00733F0F" w:rsidRDefault="00720117" w:rsidP="00C54137">
            <w:pPr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i/>
                <w:color w:val="000000"/>
                <w:sz w:val="20"/>
                <w:szCs w:val="20"/>
                <w:lang w:val="en-US"/>
              </w:rPr>
              <w:t>Cycle 2 Day 1*</w:t>
            </w:r>
          </w:p>
        </w:tc>
        <w:tc>
          <w:tcPr>
            <w:tcW w:w="992" w:type="dxa"/>
          </w:tcPr>
          <w:p w:rsidR="00720117" w:rsidRPr="00733F0F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20117" w:rsidRPr="00733F0F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0117" w:rsidRPr="00733F0F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</w:tcPr>
          <w:p w:rsidR="00720117" w:rsidRPr="00733F0F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0117" w:rsidRPr="002E6969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86" w:type="dxa"/>
          </w:tcPr>
          <w:p w:rsidR="00720117" w:rsidRPr="00733F0F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:rsidR="00720117" w:rsidRPr="00733F0F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:rsidR="00720117" w:rsidRPr="00733F0F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:rsidR="00720117" w:rsidRPr="00733F0F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20117" w:rsidRPr="008F7EFC" w:rsidTr="00C54137">
        <w:trPr>
          <w:gridAfter w:val="5"/>
          <w:wAfter w:w="7410" w:type="dxa"/>
        </w:trPr>
        <w:tc>
          <w:tcPr>
            <w:tcW w:w="1770" w:type="dxa"/>
          </w:tcPr>
          <w:p w:rsidR="00720117" w:rsidRPr="000C4372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</w:rPr>
            </w:pPr>
            <w:r w:rsidRPr="002E6969">
              <w:rPr>
                <w:rFonts w:cs="P&gt;◊Vˇ"/>
                <w:i/>
                <w:color w:val="000000"/>
                <w:sz w:val="20"/>
                <w:szCs w:val="20"/>
                <w:lang w:val="en-US"/>
              </w:rPr>
              <w:t>Mean (CV%</w:t>
            </w:r>
            <w:r>
              <w:rPr>
                <w:rFonts w:cs="P&gt;◊Vˇ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0" w:type="dxa"/>
          </w:tcPr>
          <w:p w:rsidR="00720117" w:rsidRPr="003E3E9E" w:rsidRDefault="00720117" w:rsidP="00C54137">
            <w:pPr>
              <w:jc w:val="center"/>
              <w:rPr>
                <w:rFonts w:cs="P&gt;◊Vˇ"/>
                <w:b/>
                <w:i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</w:t>
            </w:r>
            <w:r w:rsidRPr="003E3E9E">
              <w:rPr>
                <w:rFonts w:cs="P&gt;◊Vˇ"/>
                <w:color w:val="000000"/>
                <w:sz w:val="20"/>
                <w:szCs w:val="20"/>
              </w:rPr>
              <w:t xml:space="preserve"> =</w:t>
            </w:r>
            <w:r>
              <w:rPr>
                <w:rFonts w:cs="P&gt;◊Vˇ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133" w:type="dxa"/>
          </w:tcPr>
          <w:p w:rsidR="00720117" w:rsidRPr="00005EA9" w:rsidRDefault="00720117" w:rsidP="00C54137">
            <w:pPr>
              <w:jc w:val="center"/>
              <w:rPr>
                <w:rFonts w:cs="P&gt;◊Vˇ"/>
                <w:b/>
                <w:sz w:val="20"/>
                <w:szCs w:val="20"/>
              </w:rPr>
            </w:pPr>
            <w:r w:rsidRPr="00005EA9">
              <w:rPr>
                <w:rFonts w:cs="P&gt;◊Vˇ"/>
                <w:sz w:val="20"/>
                <w:szCs w:val="20"/>
              </w:rPr>
              <w:t xml:space="preserve">n = </w:t>
            </w:r>
            <w:r>
              <w:rPr>
                <w:rFonts w:cs="P&gt;◊Vˇ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720117" w:rsidRDefault="00720117" w:rsidP="00C54137">
            <w:pPr>
              <w:jc w:val="center"/>
              <w:rPr>
                <w:rFonts w:cs="P&gt;◊Vˇ"/>
                <w:b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</w:t>
            </w:r>
            <w:r w:rsidRPr="003E3E9E">
              <w:rPr>
                <w:rFonts w:cs="P&gt;◊Vˇ"/>
                <w:color w:val="000000"/>
                <w:sz w:val="20"/>
                <w:szCs w:val="20"/>
              </w:rPr>
              <w:t xml:space="preserve"> =</w:t>
            </w:r>
            <w:r>
              <w:rPr>
                <w:rFonts w:cs="P&gt;◊Vˇ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134" w:type="dxa"/>
          </w:tcPr>
          <w:p w:rsidR="00720117" w:rsidRDefault="00720117" w:rsidP="00C54137">
            <w:pPr>
              <w:jc w:val="center"/>
              <w:rPr>
                <w:rFonts w:cs="P&gt;◊Vˇ"/>
                <w:b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</w:t>
            </w:r>
            <w:r w:rsidRPr="003E3E9E">
              <w:rPr>
                <w:rFonts w:cs="P&gt;◊Vˇ"/>
                <w:color w:val="000000"/>
                <w:sz w:val="20"/>
                <w:szCs w:val="20"/>
              </w:rPr>
              <w:t xml:space="preserve"> =</w:t>
            </w:r>
            <w:r>
              <w:rPr>
                <w:rFonts w:cs="P&gt;◊Vˇ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992" w:type="dxa"/>
          </w:tcPr>
          <w:p w:rsidR="00720117" w:rsidRDefault="00720117" w:rsidP="00C54137">
            <w:pPr>
              <w:jc w:val="center"/>
              <w:rPr>
                <w:rFonts w:cs="P&gt;◊Vˇ"/>
                <w:b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</w:t>
            </w:r>
            <w:r w:rsidRPr="003E3E9E">
              <w:rPr>
                <w:rFonts w:cs="P&gt;◊Vˇ"/>
                <w:color w:val="000000"/>
                <w:sz w:val="20"/>
                <w:szCs w:val="20"/>
              </w:rPr>
              <w:t xml:space="preserve"> =</w:t>
            </w:r>
            <w:r>
              <w:rPr>
                <w:rFonts w:cs="P&gt;◊Vˇ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992" w:type="dxa"/>
          </w:tcPr>
          <w:p w:rsidR="00720117" w:rsidRDefault="00720117" w:rsidP="00C54137">
            <w:pPr>
              <w:jc w:val="center"/>
              <w:rPr>
                <w:rFonts w:cs="P&gt;◊Vˇ"/>
                <w:b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</w:t>
            </w:r>
            <w:r w:rsidRPr="003E3E9E">
              <w:rPr>
                <w:rFonts w:cs="P&gt;◊Vˇ"/>
                <w:color w:val="000000"/>
                <w:sz w:val="20"/>
                <w:szCs w:val="20"/>
              </w:rPr>
              <w:t xml:space="preserve"> =</w:t>
            </w:r>
            <w:r>
              <w:rPr>
                <w:rFonts w:cs="P&gt;◊Vˇ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992" w:type="dxa"/>
          </w:tcPr>
          <w:p w:rsidR="00720117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 = 1</w:t>
            </w:r>
          </w:p>
        </w:tc>
        <w:tc>
          <w:tcPr>
            <w:tcW w:w="993" w:type="dxa"/>
          </w:tcPr>
          <w:p w:rsidR="00720117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 = 2</w:t>
            </w:r>
          </w:p>
        </w:tc>
        <w:tc>
          <w:tcPr>
            <w:tcW w:w="992" w:type="dxa"/>
          </w:tcPr>
          <w:p w:rsidR="00720117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=2</w:t>
            </w:r>
          </w:p>
        </w:tc>
        <w:tc>
          <w:tcPr>
            <w:tcW w:w="996" w:type="dxa"/>
          </w:tcPr>
          <w:p w:rsidR="00720117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 = 18</w:t>
            </w:r>
          </w:p>
        </w:tc>
        <w:tc>
          <w:tcPr>
            <w:tcW w:w="992" w:type="dxa"/>
          </w:tcPr>
          <w:p w:rsidR="00720117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 =11</w:t>
            </w:r>
          </w:p>
        </w:tc>
      </w:tr>
      <w:tr w:rsidR="00720117" w:rsidRPr="008F7EFC" w:rsidTr="00C54137">
        <w:trPr>
          <w:gridAfter w:val="5"/>
          <w:wAfter w:w="7410" w:type="dxa"/>
        </w:trPr>
        <w:tc>
          <w:tcPr>
            <w:tcW w:w="1770" w:type="dxa"/>
          </w:tcPr>
          <w:p w:rsidR="00720117" w:rsidRPr="001C10EE" w:rsidRDefault="00720117" w:rsidP="00C54137">
            <w:pPr>
              <w:rPr>
                <w:rFonts w:cs="P&gt;◊Vˇ"/>
                <w:color w:val="000000"/>
                <w:sz w:val="20"/>
                <w:szCs w:val="20"/>
              </w:rPr>
            </w:pPr>
            <w:r w:rsidRPr="001C10EE">
              <w:rPr>
                <w:rFonts w:cs="P&gt;◊Vˇ"/>
                <w:color w:val="000000"/>
                <w:sz w:val="20"/>
                <w:szCs w:val="20"/>
              </w:rPr>
              <w:t>C</w:t>
            </w:r>
            <w:r w:rsidRPr="001C10EE">
              <w:rPr>
                <w:rFonts w:cs="P&gt;◊Vˇ"/>
                <w:color w:val="000000"/>
                <w:sz w:val="20"/>
                <w:szCs w:val="20"/>
                <w:vertAlign w:val="subscript"/>
              </w:rPr>
              <w:t xml:space="preserve">max </w:t>
            </w:r>
            <w:r>
              <w:rPr>
                <w:rFonts w:cs="P&gt;◊Vˇ"/>
                <w:color w:val="000000"/>
                <w:sz w:val="20"/>
                <w:szCs w:val="20"/>
              </w:rPr>
              <w:t>(ng/ml</w:t>
            </w:r>
            <w:r w:rsidRPr="001C10EE">
              <w:rPr>
                <w:rFonts w:cs="P&gt;◊Vˇ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0" w:type="dxa"/>
          </w:tcPr>
          <w:p w:rsidR="00720117" w:rsidRPr="00733F0F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47.4 (71</w:t>
            </w:r>
            <w:r w:rsidRPr="00733F0F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</w:tcPr>
          <w:p w:rsidR="00720117" w:rsidRPr="00005EA9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  <w:r w:rsidRPr="00005EA9">
              <w:rPr>
                <w:rFonts w:cs="P&gt;◊Vˇ"/>
                <w:sz w:val="20"/>
                <w:szCs w:val="20"/>
                <w:lang w:val="en-US"/>
              </w:rPr>
              <w:t>2</w:t>
            </w:r>
            <w:r>
              <w:rPr>
                <w:rFonts w:cs="P&gt;◊Vˇ"/>
                <w:sz w:val="20"/>
                <w:szCs w:val="20"/>
                <w:lang w:val="en-US"/>
              </w:rPr>
              <w:t>6</w:t>
            </w:r>
            <w:r w:rsidRPr="00005EA9">
              <w:rPr>
                <w:rFonts w:cs="P&gt;◊Vˇ"/>
                <w:sz w:val="20"/>
                <w:szCs w:val="20"/>
                <w:lang w:val="en-US"/>
              </w:rPr>
              <w:t>.</w:t>
            </w:r>
            <w:r>
              <w:rPr>
                <w:rFonts w:cs="P&gt;◊Vˇ"/>
                <w:sz w:val="20"/>
                <w:szCs w:val="20"/>
                <w:lang w:val="en-US"/>
              </w:rPr>
              <w:t>3 (76</w:t>
            </w:r>
            <w:r w:rsidRPr="00005EA9">
              <w:rPr>
                <w:rFonts w:cs="P&gt;◊Vˇ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720117" w:rsidRPr="00733F0F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733F0F">
              <w:rPr>
                <w:rFonts w:cs="P&gt;◊Vˇ"/>
                <w:color w:val="000000"/>
                <w:sz w:val="20"/>
                <w:szCs w:val="20"/>
                <w:lang w:val="en-US"/>
              </w:rPr>
              <w:t>26.0 (44)</w:t>
            </w:r>
          </w:p>
        </w:tc>
        <w:tc>
          <w:tcPr>
            <w:tcW w:w="1134" w:type="dxa"/>
          </w:tcPr>
          <w:p w:rsidR="00720117" w:rsidRPr="00733F0F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25.7 (18</w:t>
            </w:r>
            <w:r w:rsidRPr="00733F0F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Pr="00733F0F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33.5 (47</w:t>
            </w:r>
            <w:r w:rsidRPr="00733F0F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Pr="00733F0F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733F0F">
              <w:rPr>
                <w:rFonts w:cs="P&gt;◊Vˇ"/>
                <w:color w:val="000000"/>
                <w:sz w:val="20"/>
                <w:szCs w:val="20"/>
                <w:lang w:val="en-US"/>
              </w:rPr>
              <w:t>37.3 (33)</w:t>
            </w:r>
          </w:p>
        </w:tc>
        <w:tc>
          <w:tcPr>
            <w:tcW w:w="992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32.0</w:t>
            </w:r>
          </w:p>
        </w:tc>
        <w:tc>
          <w:tcPr>
            <w:tcW w:w="993" w:type="dxa"/>
          </w:tcPr>
          <w:p w:rsidR="00720117" w:rsidRPr="00733F0F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37.5 (44)</w:t>
            </w:r>
          </w:p>
        </w:tc>
        <w:tc>
          <w:tcPr>
            <w:tcW w:w="992" w:type="dxa"/>
          </w:tcPr>
          <w:p w:rsidR="00720117" w:rsidRPr="00733F0F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55.9 (9)</w:t>
            </w:r>
          </w:p>
        </w:tc>
        <w:tc>
          <w:tcPr>
            <w:tcW w:w="996" w:type="dxa"/>
          </w:tcPr>
          <w:p w:rsidR="00720117" w:rsidRPr="00733F0F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31.2 (49</w:t>
            </w:r>
            <w:r w:rsidRPr="00F40A42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Pr="00471793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51</w:t>
            </w:r>
            <w:r w:rsidRPr="00471793">
              <w:rPr>
                <w:rFonts w:cs="P&gt;◊Vˇ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7 (45</w:t>
            </w:r>
            <w:r w:rsidRPr="00471793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20117" w:rsidRPr="008F7EFC" w:rsidTr="00C54137">
        <w:trPr>
          <w:gridAfter w:val="5"/>
          <w:wAfter w:w="7410" w:type="dxa"/>
        </w:trPr>
        <w:tc>
          <w:tcPr>
            <w:tcW w:w="1770" w:type="dxa"/>
          </w:tcPr>
          <w:p w:rsidR="00720117" w:rsidRPr="00F40A42" w:rsidRDefault="00720117" w:rsidP="00C54137">
            <w:pPr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t</w:t>
            </w:r>
            <w:r w:rsidRPr="00F40A42">
              <w:rPr>
                <w:rFonts w:cs="P&gt;◊Vˇ"/>
                <w:color w:val="000000"/>
                <w:sz w:val="20"/>
                <w:szCs w:val="20"/>
                <w:vertAlign w:val="subscript"/>
                <w:lang w:val="en-US"/>
              </w:rPr>
              <w:t>max</w:t>
            </w:r>
            <w:r w:rsidRPr="00F40A42">
              <w:rPr>
                <w:rFonts w:cs="P&gt;◊Vˇ"/>
                <w:color w:val="000000"/>
                <w:sz w:val="20"/>
                <w:szCs w:val="20"/>
                <w:lang w:val="en-US"/>
              </w:rPr>
              <w:t xml:space="preserve"> (h)</w:t>
            </w:r>
          </w:p>
        </w:tc>
        <w:tc>
          <w:tcPr>
            <w:tcW w:w="1030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7.6</w:t>
            </w:r>
          </w:p>
        </w:tc>
        <w:tc>
          <w:tcPr>
            <w:tcW w:w="1133" w:type="dxa"/>
          </w:tcPr>
          <w:p w:rsidR="00720117" w:rsidRPr="00005EA9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  <w:r w:rsidRPr="00005EA9">
              <w:rPr>
                <w:rFonts w:cs="P&gt;◊Vˇ"/>
                <w:sz w:val="20"/>
                <w:szCs w:val="20"/>
                <w:lang w:val="en-US"/>
              </w:rPr>
              <w:t>1</w:t>
            </w:r>
            <w:r>
              <w:rPr>
                <w:rFonts w:cs="P&gt;◊Vˇ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F40A42">
              <w:rPr>
                <w:rFonts w:cs="P&gt;◊Vˇ"/>
                <w:color w:val="000000"/>
                <w:sz w:val="20"/>
                <w:szCs w:val="20"/>
                <w:lang w:val="en-US"/>
              </w:rPr>
              <w:t>9.6</w:t>
            </w:r>
          </w:p>
        </w:tc>
        <w:tc>
          <w:tcPr>
            <w:tcW w:w="1134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F40A42">
              <w:rPr>
                <w:rFonts w:cs="P&gt;◊Vˇ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992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8.0</w:t>
            </w:r>
          </w:p>
        </w:tc>
        <w:tc>
          <w:tcPr>
            <w:tcW w:w="993" w:type="dxa"/>
          </w:tcPr>
          <w:p w:rsidR="00720117" w:rsidRPr="00733F0F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992" w:type="dxa"/>
          </w:tcPr>
          <w:p w:rsidR="00720117" w:rsidRPr="00733F0F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996" w:type="dxa"/>
          </w:tcPr>
          <w:p w:rsidR="00720117" w:rsidRPr="00733F0F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7.2</w:t>
            </w:r>
          </w:p>
        </w:tc>
        <w:tc>
          <w:tcPr>
            <w:tcW w:w="992" w:type="dxa"/>
          </w:tcPr>
          <w:p w:rsidR="00720117" w:rsidRPr="00471793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471793">
              <w:rPr>
                <w:rFonts w:cs="P&gt;◊Vˇ"/>
                <w:color w:val="000000"/>
                <w:sz w:val="20"/>
                <w:szCs w:val="20"/>
                <w:lang w:val="en-US"/>
              </w:rPr>
              <w:t>4.8</w:t>
            </w:r>
          </w:p>
        </w:tc>
      </w:tr>
      <w:tr w:rsidR="00720117" w:rsidRPr="008F7EFC" w:rsidTr="00C54137">
        <w:trPr>
          <w:gridAfter w:val="5"/>
          <w:wAfter w:w="7410" w:type="dxa"/>
        </w:trPr>
        <w:tc>
          <w:tcPr>
            <w:tcW w:w="1770" w:type="dxa"/>
          </w:tcPr>
          <w:p w:rsidR="00720117" w:rsidRPr="00F40A42" w:rsidRDefault="00720117" w:rsidP="00C54137">
            <w:pPr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F40A42">
              <w:rPr>
                <w:rFonts w:cs="P&gt;◊Vˇ"/>
                <w:color w:val="000000"/>
                <w:sz w:val="20"/>
                <w:szCs w:val="20"/>
                <w:lang w:val="en-US"/>
              </w:rPr>
              <w:t>AUC</w:t>
            </w:r>
            <w:r w:rsidRPr="00F40A42">
              <w:rPr>
                <w:rFonts w:cs="P&gt;◊Vˇ"/>
                <w:color w:val="000000"/>
                <w:sz w:val="20"/>
                <w:szCs w:val="20"/>
                <w:vertAlign w:val="subscript"/>
                <w:lang w:val="en-US"/>
              </w:rPr>
              <w:t>0-24h</w:t>
            </w: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 xml:space="preserve"> (ng*h/ml</w:t>
            </w:r>
            <w:r w:rsidRPr="00F40A42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888 (70</w:t>
            </w:r>
            <w:r w:rsidRPr="00F40A42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</w:tcPr>
          <w:p w:rsidR="00720117" w:rsidRPr="00005EA9" w:rsidRDefault="00720117" w:rsidP="00C54137">
            <w:pPr>
              <w:jc w:val="center"/>
              <w:rPr>
                <w:rFonts w:cs="P&gt;◊Vˇ"/>
                <w:sz w:val="20"/>
                <w:szCs w:val="20"/>
                <w:lang w:val="en-US"/>
              </w:rPr>
            </w:pPr>
            <w:r>
              <w:rPr>
                <w:rFonts w:cs="P&gt;◊Vˇ"/>
                <w:sz w:val="20"/>
                <w:szCs w:val="20"/>
                <w:lang w:val="en-US"/>
              </w:rPr>
              <w:t>513</w:t>
            </w:r>
            <w:r w:rsidRPr="00005EA9">
              <w:rPr>
                <w:rFonts w:cs="P&gt;◊Vˇ"/>
                <w:sz w:val="20"/>
                <w:szCs w:val="20"/>
                <w:lang w:val="en-US"/>
              </w:rPr>
              <w:t xml:space="preserve"> (</w:t>
            </w:r>
            <w:r>
              <w:rPr>
                <w:rFonts w:cs="P&gt;◊Vˇ"/>
                <w:sz w:val="20"/>
                <w:szCs w:val="20"/>
                <w:lang w:val="en-US"/>
              </w:rPr>
              <w:t>75</w:t>
            </w:r>
            <w:r w:rsidRPr="00005EA9">
              <w:rPr>
                <w:rFonts w:cs="P&gt;◊Vˇ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549 (45</w:t>
            </w:r>
            <w:r w:rsidRPr="00F40A42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262 (11</w:t>
            </w:r>
            <w:r w:rsidRPr="00F40A42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654 (40</w:t>
            </w:r>
            <w:r w:rsidRPr="00F40A42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747 (43</w:t>
            </w:r>
            <w:r w:rsidRPr="00F40A42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647</w:t>
            </w:r>
          </w:p>
        </w:tc>
        <w:tc>
          <w:tcPr>
            <w:tcW w:w="993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658 (38)</w:t>
            </w:r>
          </w:p>
        </w:tc>
        <w:tc>
          <w:tcPr>
            <w:tcW w:w="992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789 (44)</w:t>
            </w:r>
          </w:p>
        </w:tc>
        <w:tc>
          <w:tcPr>
            <w:tcW w:w="996" w:type="dxa"/>
          </w:tcPr>
          <w:p w:rsidR="00720117" w:rsidRPr="00F40A42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616 (48</w:t>
            </w:r>
            <w:r w:rsidRPr="00F40A42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909 (50)</w:t>
            </w:r>
          </w:p>
        </w:tc>
      </w:tr>
      <w:tr w:rsidR="00720117" w:rsidRPr="008F7EFC" w:rsidTr="00C54137">
        <w:tc>
          <w:tcPr>
            <w:tcW w:w="8185" w:type="dxa"/>
            <w:gridSpan w:val="7"/>
          </w:tcPr>
          <w:p w:rsidR="00720117" w:rsidRPr="00F40A42" w:rsidRDefault="00720117" w:rsidP="00C54137">
            <w:pPr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0117" w:rsidRPr="00F40A42" w:rsidRDefault="00720117" w:rsidP="00C54137">
            <w:pPr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20117" w:rsidRPr="00F40A42" w:rsidRDefault="00720117" w:rsidP="00C54137">
            <w:pPr>
              <w:rPr>
                <w:rFonts w:cs="P&gt;◊Vˇ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720117" w:rsidRPr="00F40A42" w:rsidRDefault="00720117" w:rsidP="00C54137">
            <w:pPr>
              <w:rPr>
                <w:rFonts w:cs="P&gt;◊Vˇ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</w:tcPr>
          <w:p w:rsidR="00720117" w:rsidRPr="00F40A42" w:rsidRDefault="00720117" w:rsidP="00C54137">
            <w:pPr>
              <w:rPr>
                <w:rFonts w:cs="P&gt;◊Vˇ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720117" w:rsidRPr="00F40A42" w:rsidRDefault="00720117" w:rsidP="00C54137">
            <w:pPr>
              <w:rPr>
                <w:rFonts w:cs="P&gt;◊Vˇ"/>
                <w:color w:val="000000"/>
                <w:sz w:val="20"/>
                <w:szCs w:val="20"/>
              </w:rPr>
            </w:pPr>
          </w:p>
        </w:tc>
        <w:tc>
          <w:tcPr>
            <w:tcW w:w="2586" w:type="dxa"/>
          </w:tcPr>
          <w:p w:rsidR="00720117" w:rsidRPr="00F40A42" w:rsidRDefault="00720117" w:rsidP="00C54137">
            <w:pPr>
              <w:rPr>
                <w:rFonts w:cs="P&gt;◊Vˇ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</w:tcPr>
          <w:p w:rsidR="00720117" w:rsidRPr="00F40A42" w:rsidRDefault="00720117" w:rsidP="00C54137">
            <w:pPr>
              <w:rPr>
                <w:rFonts w:cs="P&gt;◊Vˇ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</w:tcPr>
          <w:p w:rsidR="00720117" w:rsidRPr="00F40A42" w:rsidRDefault="00720117" w:rsidP="00C54137">
            <w:pPr>
              <w:rPr>
                <w:rFonts w:cs="P&gt;◊Vˇ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</w:tcPr>
          <w:p w:rsidR="00720117" w:rsidRPr="00F40A42" w:rsidRDefault="00720117" w:rsidP="00C54137">
            <w:pPr>
              <w:rPr>
                <w:rFonts w:cs="P&gt;◊Vˇ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</w:tcPr>
          <w:p w:rsidR="00720117" w:rsidRPr="00F40A42" w:rsidRDefault="00720117" w:rsidP="00C54137">
            <w:pPr>
              <w:rPr>
                <w:rFonts w:cs="P&gt;◊Vˇ"/>
                <w:color w:val="000000"/>
                <w:sz w:val="20"/>
                <w:szCs w:val="20"/>
              </w:rPr>
            </w:pPr>
          </w:p>
        </w:tc>
      </w:tr>
      <w:tr w:rsidR="00720117" w:rsidRPr="008F7EFC" w:rsidTr="00C54137">
        <w:trPr>
          <w:gridAfter w:val="1"/>
          <w:wAfter w:w="1206" w:type="dxa"/>
          <w:trHeight w:val="537"/>
        </w:trPr>
        <w:tc>
          <w:tcPr>
            <w:tcW w:w="1770" w:type="dxa"/>
          </w:tcPr>
          <w:p w:rsidR="00720117" w:rsidRDefault="00720117" w:rsidP="00C54137">
            <w:pPr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</w:p>
          <w:p w:rsidR="00720117" w:rsidRDefault="00720117" w:rsidP="00C54137">
            <w:pPr>
              <w:rPr>
                <w:rFonts w:cs="P&gt;◊Vˇ"/>
                <w:b/>
                <w:color w:val="000000"/>
                <w:sz w:val="20"/>
                <w:szCs w:val="20"/>
              </w:rPr>
            </w:pPr>
            <w:r w:rsidRPr="00F40A42"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  <w:t>PD</w:t>
            </w:r>
            <w:r>
              <w:rPr>
                <w:rFonts w:cs="P&gt;◊Vˇ"/>
                <w:b/>
                <w:color w:val="000000"/>
                <w:sz w:val="20"/>
                <w:szCs w:val="20"/>
              </w:rPr>
              <w:t>-0325901</w:t>
            </w:r>
          </w:p>
        </w:tc>
        <w:tc>
          <w:tcPr>
            <w:tcW w:w="6415" w:type="dxa"/>
            <w:gridSpan w:val="6"/>
          </w:tcPr>
          <w:p w:rsidR="00720117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</w:rPr>
            </w:pPr>
          </w:p>
          <w:p w:rsidR="00720117" w:rsidRPr="001C10EE" w:rsidRDefault="00720117" w:rsidP="00C54137">
            <w:pPr>
              <w:rPr>
                <w:rFonts w:cs="P&gt;◊Vˇ"/>
                <w:color w:val="000000"/>
                <w:sz w:val="20"/>
                <w:szCs w:val="20"/>
              </w:rPr>
            </w:pPr>
            <w:r w:rsidRPr="001C10EE">
              <w:rPr>
                <w:rFonts w:cs="P&gt;◊Vˇ"/>
                <w:i/>
                <w:color w:val="000000"/>
                <w:sz w:val="20"/>
                <w:szCs w:val="20"/>
              </w:rPr>
              <w:t>Cycle 1 Day 1</w:t>
            </w:r>
          </w:p>
        </w:tc>
        <w:tc>
          <w:tcPr>
            <w:tcW w:w="992" w:type="dxa"/>
          </w:tcPr>
          <w:p w:rsidR="00720117" w:rsidRPr="001C10EE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720117" w:rsidRPr="001C10EE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720117" w:rsidRPr="009558BD" w:rsidRDefault="00720117" w:rsidP="00C54137">
            <w:pPr>
              <w:rPr>
                <w:rFonts w:cs="P&gt;◊Vˇ"/>
                <w:i/>
                <w:color w:val="000000"/>
                <w:sz w:val="16"/>
                <w:szCs w:val="20"/>
              </w:rPr>
            </w:pPr>
          </w:p>
        </w:tc>
        <w:tc>
          <w:tcPr>
            <w:tcW w:w="996" w:type="dxa"/>
          </w:tcPr>
          <w:p w:rsidR="00720117" w:rsidRPr="00A32F1E" w:rsidRDefault="00720117" w:rsidP="00C54137">
            <w:pPr>
              <w:jc w:val="center"/>
              <w:rPr>
                <w:rFonts w:cs="P&gt;◊Vˇ"/>
                <w:i/>
                <w:color w:val="000000"/>
                <w:sz w:val="18"/>
                <w:szCs w:val="20"/>
              </w:rPr>
            </w:pPr>
            <w:proofErr w:type="spellStart"/>
            <w:r w:rsidRPr="00A32F1E">
              <w:rPr>
                <w:rFonts w:cs="P&gt;◊Vˇ"/>
                <w:i/>
                <w:color w:val="000000"/>
                <w:sz w:val="18"/>
                <w:szCs w:val="20"/>
              </w:rPr>
              <w:t>All</w:t>
            </w:r>
            <w:proofErr w:type="spellEnd"/>
            <w:r w:rsidRPr="00A32F1E">
              <w:rPr>
                <w:rFonts w:cs="P&gt;◊Vˇ"/>
                <w:i/>
                <w:color w:val="000000"/>
                <w:sz w:val="18"/>
                <w:szCs w:val="20"/>
              </w:rPr>
              <w:t xml:space="preserve"> 6 mg</w:t>
            </w:r>
          </w:p>
          <w:p w:rsidR="00720117" w:rsidRPr="009558BD" w:rsidRDefault="00720117" w:rsidP="00C54137">
            <w:pPr>
              <w:jc w:val="center"/>
              <w:rPr>
                <w:rFonts w:cs="P&gt;◊Vˇ"/>
                <w:i/>
                <w:color w:val="000000"/>
                <w:sz w:val="16"/>
                <w:szCs w:val="20"/>
              </w:rPr>
            </w:pPr>
            <w:r w:rsidRPr="00A32F1E">
              <w:rPr>
                <w:rFonts w:cs="P&gt;◊Vˇ"/>
                <w:i/>
                <w:color w:val="000000"/>
                <w:sz w:val="18"/>
                <w:szCs w:val="20"/>
              </w:rPr>
              <w:t>doses</w:t>
            </w:r>
          </w:p>
        </w:tc>
        <w:tc>
          <w:tcPr>
            <w:tcW w:w="992" w:type="dxa"/>
          </w:tcPr>
          <w:p w:rsidR="00720117" w:rsidRPr="001C10EE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</w:rPr>
            </w:pPr>
          </w:p>
        </w:tc>
        <w:tc>
          <w:tcPr>
            <w:tcW w:w="2586" w:type="dxa"/>
          </w:tcPr>
          <w:p w:rsidR="00720117" w:rsidRPr="001C10EE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</w:tcPr>
          <w:p w:rsidR="00720117" w:rsidRPr="001C10EE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</w:tcPr>
          <w:p w:rsidR="00720117" w:rsidRPr="001C10EE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</w:tcPr>
          <w:p w:rsidR="00720117" w:rsidRPr="001C10EE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</w:rPr>
            </w:pPr>
          </w:p>
        </w:tc>
      </w:tr>
      <w:tr w:rsidR="00720117" w:rsidRPr="008F7EFC" w:rsidTr="00C54137">
        <w:trPr>
          <w:gridAfter w:val="5"/>
          <w:wAfter w:w="7410" w:type="dxa"/>
        </w:trPr>
        <w:tc>
          <w:tcPr>
            <w:tcW w:w="1770" w:type="dxa"/>
          </w:tcPr>
          <w:p w:rsidR="00720117" w:rsidRPr="000C4372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</w:rPr>
            </w:pPr>
            <w:r w:rsidRPr="000C4372">
              <w:rPr>
                <w:rFonts w:cs="P&gt;◊Vˇ"/>
                <w:i/>
                <w:color w:val="000000"/>
                <w:sz w:val="20"/>
                <w:szCs w:val="20"/>
              </w:rPr>
              <w:t>Mean</w:t>
            </w:r>
            <w:r>
              <w:rPr>
                <w:rFonts w:cs="P&gt;◊Vˇ"/>
                <w:i/>
                <w:color w:val="000000"/>
                <w:sz w:val="20"/>
                <w:szCs w:val="20"/>
              </w:rPr>
              <w:t xml:space="preserve"> (CV%)</w:t>
            </w:r>
          </w:p>
        </w:tc>
        <w:tc>
          <w:tcPr>
            <w:tcW w:w="1030" w:type="dxa"/>
          </w:tcPr>
          <w:p w:rsidR="00720117" w:rsidRDefault="00720117" w:rsidP="00C54137">
            <w:pPr>
              <w:jc w:val="center"/>
              <w:rPr>
                <w:rFonts w:cs="P&gt;◊Vˇ"/>
                <w:b/>
                <w:i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</w:t>
            </w:r>
            <w:r w:rsidRPr="003E3E9E">
              <w:rPr>
                <w:rFonts w:cs="P&gt;◊Vˇ"/>
                <w:color w:val="000000"/>
                <w:sz w:val="20"/>
                <w:szCs w:val="20"/>
              </w:rPr>
              <w:t xml:space="preserve"> =</w:t>
            </w:r>
            <w:r>
              <w:rPr>
                <w:rFonts w:cs="P&gt;◊Vˇ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133" w:type="dxa"/>
          </w:tcPr>
          <w:p w:rsidR="00720117" w:rsidRPr="003E3E9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</w:t>
            </w:r>
            <w:r w:rsidRPr="003E3E9E">
              <w:rPr>
                <w:rFonts w:cs="P&gt;◊Vˇ"/>
                <w:color w:val="000000"/>
                <w:sz w:val="20"/>
                <w:szCs w:val="20"/>
              </w:rPr>
              <w:t xml:space="preserve"> =</w:t>
            </w:r>
            <w:r>
              <w:rPr>
                <w:rFonts w:cs="P&gt;◊Vˇ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134" w:type="dxa"/>
          </w:tcPr>
          <w:p w:rsidR="00720117" w:rsidRPr="003E3E9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</w:t>
            </w:r>
            <w:r w:rsidRPr="003E3E9E">
              <w:rPr>
                <w:rFonts w:cs="P&gt;◊Vˇ"/>
                <w:color w:val="000000"/>
                <w:sz w:val="20"/>
                <w:szCs w:val="20"/>
              </w:rPr>
              <w:t xml:space="preserve"> =</w:t>
            </w:r>
            <w:r>
              <w:rPr>
                <w:rFonts w:cs="P&gt;◊Vˇ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134" w:type="dxa"/>
          </w:tcPr>
          <w:p w:rsidR="00720117" w:rsidRPr="003E3E9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</w:t>
            </w:r>
            <w:r w:rsidRPr="003E3E9E">
              <w:rPr>
                <w:rFonts w:cs="P&gt;◊Vˇ"/>
                <w:color w:val="000000"/>
                <w:sz w:val="20"/>
                <w:szCs w:val="20"/>
              </w:rPr>
              <w:t xml:space="preserve"> =</w:t>
            </w:r>
            <w:r>
              <w:rPr>
                <w:rFonts w:cs="P&gt;◊Vˇ"/>
                <w:color w:val="000000"/>
                <w:sz w:val="20"/>
                <w:szCs w:val="20"/>
              </w:rPr>
              <w:t xml:space="preserve"> 2 </w:t>
            </w:r>
          </w:p>
        </w:tc>
        <w:tc>
          <w:tcPr>
            <w:tcW w:w="992" w:type="dxa"/>
          </w:tcPr>
          <w:p w:rsidR="00720117" w:rsidRPr="003E3E9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</w:t>
            </w:r>
            <w:r w:rsidRPr="003E3E9E">
              <w:rPr>
                <w:rFonts w:cs="P&gt;◊Vˇ"/>
                <w:color w:val="000000"/>
                <w:sz w:val="20"/>
                <w:szCs w:val="20"/>
              </w:rPr>
              <w:t xml:space="preserve"> =</w:t>
            </w:r>
            <w:r>
              <w:rPr>
                <w:rFonts w:cs="P&gt;◊Vˇ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992" w:type="dxa"/>
          </w:tcPr>
          <w:p w:rsidR="00720117" w:rsidRPr="003E3E9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</w:t>
            </w:r>
            <w:r w:rsidRPr="003E3E9E">
              <w:rPr>
                <w:rFonts w:cs="P&gt;◊Vˇ"/>
                <w:color w:val="000000"/>
                <w:sz w:val="20"/>
                <w:szCs w:val="20"/>
              </w:rPr>
              <w:t xml:space="preserve"> =</w:t>
            </w:r>
            <w:r>
              <w:rPr>
                <w:rFonts w:cs="P&gt;◊Vˇ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992" w:type="dxa"/>
          </w:tcPr>
          <w:p w:rsidR="00720117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</w:t>
            </w:r>
            <w:r w:rsidRPr="003E3E9E">
              <w:rPr>
                <w:rFonts w:cs="P&gt;◊Vˇ"/>
                <w:color w:val="000000"/>
                <w:sz w:val="20"/>
                <w:szCs w:val="20"/>
              </w:rPr>
              <w:t xml:space="preserve"> =</w:t>
            </w:r>
            <w:r>
              <w:rPr>
                <w:rFonts w:cs="P&gt;◊Vˇ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993" w:type="dxa"/>
          </w:tcPr>
          <w:p w:rsidR="00720117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</w:t>
            </w:r>
            <w:r w:rsidRPr="003E3E9E">
              <w:rPr>
                <w:rFonts w:cs="P&gt;◊Vˇ"/>
                <w:color w:val="000000"/>
                <w:sz w:val="20"/>
                <w:szCs w:val="20"/>
              </w:rPr>
              <w:t xml:space="preserve"> =</w:t>
            </w:r>
            <w:r>
              <w:rPr>
                <w:rFonts w:cs="P&gt;◊Vˇ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992" w:type="dxa"/>
          </w:tcPr>
          <w:p w:rsidR="00720117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</w:t>
            </w:r>
            <w:r w:rsidRPr="003E3E9E">
              <w:rPr>
                <w:rFonts w:cs="P&gt;◊Vˇ"/>
                <w:color w:val="000000"/>
                <w:sz w:val="20"/>
                <w:szCs w:val="20"/>
              </w:rPr>
              <w:t xml:space="preserve"> =</w:t>
            </w:r>
            <w:r>
              <w:rPr>
                <w:rFonts w:cs="P&gt;◊Vˇ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996" w:type="dxa"/>
          </w:tcPr>
          <w:p w:rsidR="00720117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n = 14</w:t>
            </w:r>
          </w:p>
        </w:tc>
        <w:tc>
          <w:tcPr>
            <w:tcW w:w="992" w:type="dxa"/>
          </w:tcPr>
          <w:p w:rsidR="00720117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</w:p>
        </w:tc>
      </w:tr>
      <w:tr w:rsidR="00720117" w:rsidRPr="008F7EFC" w:rsidTr="00C54137">
        <w:trPr>
          <w:gridAfter w:val="5"/>
          <w:wAfter w:w="7410" w:type="dxa"/>
        </w:trPr>
        <w:tc>
          <w:tcPr>
            <w:tcW w:w="1770" w:type="dxa"/>
          </w:tcPr>
          <w:p w:rsidR="00720117" w:rsidRPr="001C10EE" w:rsidRDefault="00720117" w:rsidP="00C54137">
            <w:pPr>
              <w:rPr>
                <w:rFonts w:cs="P&gt;◊Vˇ"/>
                <w:color w:val="000000"/>
                <w:sz w:val="20"/>
                <w:szCs w:val="20"/>
              </w:rPr>
            </w:pPr>
            <w:r w:rsidRPr="001C10EE">
              <w:rPr>
                <w:rFonts w:cs="P&gt;◊Vˇ"/>
                <w:color w:val="000000"/>
                <w:sz w:val="20"/>
                <w:szCs w:val="20"/>
              </w:rPr>
              <w:t>C</w:t>
            </w:r>
            <w:r w:rsidRPr="001C10EE">
              <w:rPr>
                <w:rFonts w:cs="P&gt;◊Vˇ"/>
                <w:color w:val="000000"/>
                <w:sz w:val="20"/>
                <w:szCs w:val="20"/>
                <w:vertAlign w:val="subscript"/>
              </w:rPr>
              <w:t xml:space="preserve">max </w:t>
            </w:r>
            <w:r>
              <w:rPr>
                <w:rFonts w:cs="P&gt;◊Vˇ"/>
                <w:color w:val="000000"/>
                <w:sz w:val="20"/>
                <w:szCs w:val="20"/>
              </w:rPr>
              <w:t>(ng/ml</w:t>
            </w:r>
            <w:r w:rsidRPr="001C10EE">
              <w:rPr>
                <w:rFonts w:cs="P&gt;◊Vˇ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0" w:type="dxa"/>
          </w:tcPr>
          <w:p w:rsidR="00720117" w:rsidRPr="003E3E9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 w:rsidRPr="00E1456E">
              <w:rPr>
                <w:rFonts w:cs="P&gt;◊Vˇ"/>
                <w:color w:val="000000"/>
                <w:sz w:val="20"/>
                <w:szCs w:val="20"/>
                <w:lang w:val="en-US"/>
              </w:rPr>
              <w:t>68.</w:t>
            </w: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7 (32</w:t>
            </w:r>
            <w:r w:rsidRPr="00E1456E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</w:tcPr>
          <w:p w:rsidR="00720117" w:rsidRPr="003E3E9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43.7 (59)</w:t>
            </w:r>
          </w:p>
        </w:tc>
        <w:tc>
          <w:tcPr>
            <w:tcW w:w="1134" w:type="dxa"/>
          </w:tcPr>
          <w:p w:rsidR="00720117" w:rsidRPr="003E3E9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  <w:r>
              <w:rPr>
                <w:rFonts w:cs="P&gt;◊Vˇ"/>
                <w:color w:val="000000"/>
                <w:sz w:val="20"/>
                <w:szCs w:val="20"/>
              </w:rPr>
              <w:t>85 (29)</w:t>
            </w:r>
          </w:p>
        </w:tc>
        <w:tc>
          <w:tcPr>
            <w:tcW w:w="1134" w:type="dxa"/>
          </w:tcPr>
          <w:p w:rsidR="00720117" w:rsidRPr="005A734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 xml:space="preserve">106.5 </w:t>
            </w:r>
            <w:r w:rsidRPr="005A734B">
              <w:rPr>
                <w:rFonts w:cs="P&gt;◊Vˇ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5</w:t>
            </w:r>
            <w:r w:rsidRPr="005A734B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Pr="005A734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5A734B">
              <w:rPr>
                <w:rFonts w:cs="P&gt;◊Vˇ"/>
                <w:color w:val="000000"/>
                <w:sz w:val="20"/>
                <w:szCs w:val="20"/>
                <w:lang w:val="en-US"/>
              </w:rPr>
              <w:t>179 (83)</w:t>
            </w:r>
          </w:p>
        </w:tc>
        <w:tc>
          <w:tcPr>
            <w:tcW w:w="992" w:type="dxa"/>
          </w:tcPr>
          <w:p w:rsidR="00720117" w:rsidRPr="005A734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262 (30</w:t>
            </w:r>
            <w:r w:rsidRPr="005A734B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Pr="005A734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92 (32</w:t>
            </w:r>
            <w:r w:rsidRPr="005A734B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:rsidR="00720117" w:rsidRPr="005A734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92 (32</w:t>
            </w:r>
            <w:r w:rsidRPr="005A734B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Pr="005A734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34 (80)</w:t>
            </w:r>
          </w:p>
        </w:tc>
        <w:tc>
          <w:tcPr>
            <w:tcW w:w="996" w:type="dxa"/>
          </w:tcPr>
          <w:p w:rsidR="00720117" w:rsidRPr="005A734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227</w:t>
            </w:r>
            <w:r w:rsidRPr="005A734B">
              <w:rPr>
                <w:rFonts w:cs="P&gt;◊Vˇ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43</w:t>
            </w:r>
            <w:r w:rsidRPr="005A734B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Pr="005A734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</w:p>
        </w:tc>
      </w:tr>
      <w:tr w:rsidR="00720117" w:rsidRPr="008F7EFC" w:rsidTr="00C54137">
        <w:trPr>
          <w:gridAfter w:val="5"/>
          <w:wAfter w:w="7410" w:type="dxa"/>
        </w:trPr>
        <w:tc>
          <w:tcPr>
            <w:tcW w:w="1770" w:type="dxa"/>
          </w:tcPr>
          <w:p w:rsidR="00720117" w:rsidRPr="005A734B" w:rsidRDefault="00720117" w:rsidP="00C54137">
            <w:pPr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t</w:t>
            </w:r>
            <w:r w:rsidRPr="005A734B">
              <w:rPr>
                <w:rFonts w:cs="P&gt;◊Vˇ"/>
                <w:color w:val="000000"/>
                <w:sz w:val="20"/>
                <w:szCs w:val="20"/>
                <w:vertAlign w:val="subscript"/>
                <w:lang w:val="en-US"/>
              </w:rPr>
              <w:t>max</w:t>
            </w:r>
            <w:r w:rsidRPr="005A734B">
              <w:rPr>
                <w:rFonts w:cs="P&gt;◊Vˇ"/>
                <w:color w:val="000000"/>
                <w:sz w:val="20"/>
                <w:szCs w:val="20"/>
                <w:lang w:val="en-US"/>
              </w:rPr>
              <w:t xml:space="preserve"> (h)</w:t>
            </w:r>
          </w:p>
        </w:tc>
        <w:tc>
          <w:tcPr>
            <w:tcW w:w="1030" w:type="dxa"/>
          </w:tcPr>
          <w:p w:rsidR="00720117" w:rsidRPr="005A734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133" w:type="dxa"/>
          </w:tcPr>
          <w:p w:rsidR="00720117" w:rsidRPr="005A734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5A734B">
              <w:rPr>
                <w:rFonts w:cs="P&gt;◊Vˇ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34" w:type="dxa"/>
          </w:tcPr>
          <w:p w:rsidR="00720117" w:rsidRPr="005A734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134" w:type="dxa"/>
          </w:tcPr>
          <w:p w:rsidR="00720117" w:rsidRPr="005A734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:rsidR="00720117" w:rsidRPr="005A734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5A734B">
              <w:rPr>
                <w:rFonts w:cs="P&gt;◊Vˇ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:rsidR="00720117" w:rsidRPr="005A734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992" w:type="dxa"/>
          </w:tcPr>
          <w:p w:rsidR="00720117" w:rsidRPr="005A734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993" w:type="dxa"/>
          </w:tcPr>
          <w:p w:rsidR="00720117" w:rsidRPr="005A734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992" w:type="dxa"/>
          </w:tcPr>
          <w:p w:rsidR="00720117" w:rsidRPr="005A734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996" w:type="dxa"/>
          </w:tcPr>
          <w:p w:rsidR="00720117" w:rsidRPr="005A734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992" w:type="dxa"/>
          </w:tcPr>
          <w:p w:rsidR="00720117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</w:p>
        </w:tc>
      </w:tr>
      <w:tr w:rsidR="00720117" w:rsidRPr="008F7EFC" w:rsidTr="00C54137">
        <w:trPr>
          <w:gridAfter w:val="5"/>
          <w:wAfter w:w="7410" w:type="dxa"/>
        </w:trPr>
        <w:tc>
          <w:tcPr>
            <w:tcW w:w="1770" w:type="dxa"/>
          </w:tcPr>
          <w:p w:rsidR="00720117" w:rsidRPr="005A734B" w:rsidRDefault="00720117" w:rsidP="00C54137">
            <w:pPr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5A734B">
              <w:rPr>
                <w:rFonts w:cs="P&gt;◊Vˇ"/>
                <w:color w:val="000000"/>
                <w:sz w:val="20"/>
                <w:szCs w:val="20"/>
                <w:lang w:val="en-US"/>
              </w:rPr>
              <w:t>AUC</w:t>
            </w:r>
            <w:r w:rsidRPr="005A734B">
              <w:rPr>
                <w:rFonts w:cs="P&gt;◊Vˇ"/>
                <w:color w:val="000000"/>
                <w:sz w:val="20"/>
                <w:szCs w:val="20"/>
                <w:vertAlign w:val="subscript"/>
                <w:lang w:val="en-US"/>
              </w:rPr>
              <w:t>0-12h</w:t>
            </w: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 xml:space="preserve"> (ng*h/ml</w:t>
            </w:r>
            <w:r w:rsidRPr="005A734B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</w:tcPr>
          <w:p w:rsidR="00720117" w:rsidRPr="005A734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88 (20</w:t>
            </w:r>
            <w:r w:rsidRPr="00F40A42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</w:tcPr>
          <w:p w:rsidR="00720117" w:rsidRPr="00E1456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E1456E">
              <w:rPr>
                <w:rFonts w:cs="P&gt;◊Vˇ"/>
                <w:color w:val="000000"/>
                <w:sz w:val="20"/>
                <w:szCs w:val="20"/>
                <w:lang w:val="en-US"/>
              </w:rPr>
              <w:t>160</w:t>
            </w: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 xml:space="preserve"> </w:t>
            </w:r>
            <w:r w:rsidRPr="00E1456E">
              <w:rPr>
                <w:rFonts w:cs="P&gt;◊Vˇ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20</w:t>
            </w:r>
            <w:r w:rsidRPr="00E1456E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720117" w:rsidRPr="00E1456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273 (15</w:t>
            </w:r>
            <w:r w:rsidRPr="00E1456E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720117" w:rsidRPr="00E1456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452 (46</w:t>
            </w:r>
            <w:r w:rsidRPr="00E1456E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Pr="00E1456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552 (55</w:t>
            </w:r>
            <w:r w:rsidRPr="00E1456E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Pr="00E1456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822 (32</w:t>
            </w:r>
            <w:r w:rsidRPr="00E1456E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Pr="00E1456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635 (17</w:t>
            </w:r>
            <w:r w:rsidRPr="00E1456E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:rsidR="00720117" w:rsidRPr="00E1456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635 (17</w:t>
            </w:r>
            <w:r w:rsidRPr="00E1456E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Pr="00E1456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463 (63)</w:t>
            </w:r>
          </w:p>
        </w:tc>
        <w:tc>
          <w:tcPr>
            <w:tcW w:w="996" w:type="dxa"/>
          </w:tcPr>
          <w:p w:rsidR="00720117" w:rsidRPr="00E1456E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 xml:space="preserve">706 </w:t>
            </w:r>
            <w:r w:rsidRPr="00E1456E">
              <w:rPr>
                <w:rFonts w:cs="P&gt;◊Vˇ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41</w:t>
            </w:r>
            <w:r w:rsidRPr="00E1456E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Pr="00051CFD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</w:p>
        </w:tc>
      </w:tr>
      <w:tr w:rsidR="00720117" w:rsidRPr="008F7EFC" w:rsidTr="00C54137">
        <w:tc>
          <w:tcPr>
            <w:tcW w:w="8185" w:type="dxa"/>
            <w:gridSpan w:val="7"/>
          </w:tcPr>
          <w:p w:rsidR="00720117" w:rsidRPr="00E1456E" w:rsidRDefault="00720117" w:rsidP="00C54137">
            <w:pPr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0117" w:rsidRPr="00E1456E" w:rsidRDefault="00720117" w:rsidP="00C54137">
            <w:pPr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20117" w:rsidRPr="00E1456E" w:rsidRDefault="00720117" w:rsidP="00C54137">
            <w:pPr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0117" w:rsidRPr="00E1456E" w:rsidRDefault="00720117" w:rsidP="00C54137">
            <w:pPr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</w:tcPr>
          <w:p w:rsidR="00720117" w:rsidRPr="00E1456E" w:rsidRDefault="00720117" w:rsidP="00C54137">
            <w:pPr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0117" w:rsidRPr="00051CFD" w:rsidRDefault="00720117" w:rsidP="00C54137">
            <w:pPr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86" w:type="dxa"/>
          </w:tcPr>
          <w:p w:rsidR="00720117" w:rsidRPr="00E1456E" w:rsidRDefault="00720117" w:rsidP="00C54137">
            <w:pPr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:rsidR="00720117" w:rsidRPr="00E1456E" w:rsidRDefault="00720117" w:rsidP="00C54137">
            <w:pPr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:rsidR="00720117" w:rsidRPr="00E1456E" w:rsidRDefault="00720117" w:rsidP="00C54137">
            <w:pPr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:rsidR="00720117" w:rsidRPr="00E1456E" w:rsidRDefault="00720117" w:rsidP="00C54137">
            <w:pPr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:rsidR="00720117" w:rsidRPr="00E1456E" w:rsidRDefault="00720117" w:rsidP="00C54137">
            <w:pPr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</w:p>
        </w:tc>
      </w:tr>
      <w:tr w:rsidR="00720117" w:rsidRPr="008F7EFC" w:rsidTr="00C54137">
        <w:trPr>
          <w:gridAfter w:val="1"/>
          <w:wAfter w:w="1206" w:type="dxa"/>
        </w:trPr>
        <w:tc>
          <w:tcPr>
            <w:tcW w:w="1770" w:type="dxa"/>
          </w:tcPr>
          <w:p w:rsidR="00720117" w:rsidRPr="00E1456E" w:rsidRDefault="00720117" w:rsidP="00C54137">
            <w:pPr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  <w:r w:rsidRPr="00E1456E"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  <w:t>PD-0325901</w:t>
            </w:r>
          </w:p>
        </w:tc>
        <w:tc>
          <w:tcPr>
            <w:tcW w:w="6415" w:type="dxa"/>
            <w:gridSpan w:val="6"/>
          </w:tcPr>
          <w:p w:rsidR="00720117" w:rsidRPr="00E1456E" w:rsidRDefault="00720117" w:rsidP="00C54137">
            <w:pPr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E1456E">
              <w:rPr>
                <w:rFonts w:cs="P&gt;◊Vˇ"/>
                <w:i/>
                <w:color w:val="000000"/>
                <w:sz w:val="20"/>
                <w:szCs w:val="20"/>
                <w:lang w:val="en-US"/>
              </w:rPr>
              <w:t>Cycle 2 Day 1</w:t>
            </w:r>
            <w:r>
              <w:rPr>
                <w:rFonts w:cs="P&gt;◊Vˇ"/>
                <w:i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:rsidR="00720117" w:rsidRPr="00E1456E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720117" w:rsidRPr="00E1456E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0117" w:rsidRPr="00E1456E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</w:tcPr>
          <w:p w:rsidR="00720117" w:rsidRPr="00E1456E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20117" w:rsidRPr="00051CFD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86" w:type="dxa"/>
          </w:tcPr>
          <w:p w:rsidR="00720117" w:rsidRPr="00E1456E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:rsidR="00720117" w:rsidRPr="00E1456E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:rsidR="00720117" w:rsidRPr="00E1456E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</w:tcPr>
          <w:p w:rsidR="00720117" w:rsidRPr="00E1456E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720117" w:rsidRPr="008F7EFC" w:rsidTr="00C54137">
        <w:trPr>
          <w:gridAfter w:val="5"/>
          <w:wAfter w:w="7410" w:type="dxa"/>
        </w:trPr>
        <w:tc>
          <w:tcPr>
            <w:tcW w:w="1770" w:type="dxa"/>
          </w:tcPr>
          <w:p w:rsidR="00720117" w:rsidRPr="00051CFD" w:rsidRDefault="00720117" w:rsidP="00C54137">
            <w:pPr>
              <w:rPr>
                <w:rFonts w:cs="P&gt;◊Vˇ"/>
                <w:i/>
                <w:color w:val="000000"/>
                <w:sz w:val="20"/>
                <w:szCs w:val="20"/>
                <w:lang w:val="en-US"/>
              </w:rPr>
            </w:pPr>
            <w:r w:rsidRPr="00051CFD">
              <w:rPr>
                <w:rFonts w:cs="P&gt;◊Vˇ"/>
                <w:i/>
                <w:color w:val="000000"/>
                <w:sz w:val="20"/>
                <w:szCs w:val="20"/>
                <w:lang w:val="en-US"/>
              </w:rPr>
              <w:t>Mean (CV%)</w:t>
            </w:r>
          </w:p>
        </w:tc>
        <w:tc>
          <w:tcPr>
            <w:tcW w:w="1030" w:type="dxa"/>
          </w:tcPr>
          <w:p w:rsidR="00720117" w:rsidRPr="00051CFD" w:rsidRDefault="00720117" w:rsidP="00C54137">
            <w:pPr>
              <w:jc w:val="center"/>
              <w:rPr>
                <w:rFonts w:cs="P&gt;◊Vˇ"/>
                <w:b/>
                <w:i/>
                <w:color w:val="000000"/>
                <w:sz w:val="20"/>
                <w:szCs w:val="20"/>
                <w:lang w:val="en-US"/>
              </w:rPr>
            </w:pPr>
            <w:r w:rsidRPr="00051CFD">
              <w:rPr>
                <w:rFonts w:cs="P&gt;◊Vˇ"/>
                <w:color w:val="000000"/>
                <w:sz w:val="20"/>
                <w:szCs w:val="20"/>
                <w:lang w:val="en-US"/>
              </w:rPr>
              <w:t>n = 6</w:t>
            </w:r>
          </w:p>
        </w:tc>
        <w:tc>
          <w:tcPr>
            <w:tcW w:w="1133" w:type="dxa"/>
          </w:tcPr>
          <w:p w:rsidR="00720117" w:rsidRPr="00051CFD" w:rsidRDefault="00720117" w:rsidP="00C54137">
            <w:pPr>
              <w:jc w:val="center"/>
              <w:rPr>
                <w:rFonts w:cs="P&gt;◊Vˇ"/>
                <w:b/>
                <w:color w:val="000000"/>
                <w:sz w:val="20"/>
                <w:szCs w:val="20"/>
                <w:lang w:val="en-US"/>
              </w:rPr>
            </w:pPr>
            <w:r w:rsidRPr="00051CFD">
              <w:rPr>
                <w:rFonts w:cs="P&gt;◊Vˇ"/>
                <w:color w:val="000000"/>
                <w:sz w:val="20"/>
                <w:szCs w:val="20"/>
                <w:lang w:val="en-US"/>
              </w:rPr>
              <w:t>n = 3</w:t>
            </w:r>
          </w:p>
        </w:tc>
        <w:tc>
          <w:tcPr>
            <w:tcW w:w="1134" w:type="dxa"/>
          </w:tcPr>
          <w:p w:rsidR="00720117" w:rsidRPr="00051CFD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051CFD">
              <w:rPr>
                <w:rFonts w:cs="P&gt;◊Vˇ"/>
                <w:color w:val="000000"/>
                <w:sz w:val="20"/>
                <w:szCs w:val="20"/>
                <w:lang w:val="en-US"/>
              </w:rPr>
              <w:t>n = 5</w:t>
            </w:r>
          </w:p>
        </w:tc>
        <w:tc>
          <w:tcPr>
            <w:tcW w:w="1134" w:type="dxa"/>
          </w:tcPr>
          <w:p w:rsidR="00720117" w:rsidRPr="00051CFD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051CFD">
              <w:rPr>
                <w:rFonts w:cs="P&gt;◊Vˇ"/>
                <w:color w:val="000000"/>
                <w:sz w:val="20"/>
                <w:szCs w:val="20"/>
                <w:lang w:val="en-US"/>
              </w:rPr>
              <w:t>n = 2</w:t>
            </w:r>
          </w:p>
        </w:tc>
        <w:tc>
          <w:tcPr>
            <w:tcW w:w="992" w:type="dxa"/>
          </w:tcPr>
          <w:p w:rsidR="00720117" w:rsidRPr="00051CFD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051CFD">
              <w:rPr>
                <w:rFonts w:cs="P&gt;◊Vˇ"/>
                <w:color w:val="000000"/>
                <w:sz w:val="20"/>
                <w:szCs w:val="20"/>
                <w:lang w:val="en-US"/>
              </w:rPr>
              <w:t>n =</w:t>
            </w: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 xml:space="preserve"> 4</w:t>
            </w:r>
            <w:r w:rsidRPr="00051CFD">
              <w:rPr>
                <w:rFonts w:cs="P&gt;◊Vˇ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720117" w:rsidRPr="00051CFD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051CFD">
              <w:rPr>
                <w:rFonts w:cs="P&gt;◊Vˇ"/>
                <w:color w:val="000000"/>
                <w:sz w:val="20"/>
                <w:szCs w:val="20"/>
                <w:lang w:val="en-US"/>
              </w:rPr>
              <w:t>n = 5</w:t>
            </w:r>
          </w:p>
        </w:tc>
        <w:tc>
          <w:tcPr>
            <w:tcW w:w="992" w:type="dxa"/>
          </w:tcPr>
          <w:p w:rsidR="00720117" w:rsidRPr="00051CFD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051CFD">
              <w:rPr>
                <w:rFonts w:cs="P&gt;◊Vˇ"/>
                <w:color w:val="000000"/>
                <w:sz w:val="20"/>
                <w:szCs w:val="20"/>
                <w:lang w:val="en-US"/>
              </w:rPr>
              <w:t>n = 1</w:t>
            </w:r>
          </w:p>
        </w:tc>
        <w:tc>
          <w:tcPr>
            <w:tcW w:w="993" w:type="dxa"/>
          </w:tcPr>
          <w:p w:rsidR="00720117" w:rsidRPr="00051CFD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n = 2</w:t>
            </w:r>
          </w:p>
        </w:tc>
        <w:tc>
          <w:tcPr>
            <w:tcW w:w="992" w:type="dxa"/>
          </w:tcPr>
          <w:p w:rsidR="00720117" w:rsidRPr="00051CFD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n = 2</w:t>
            </w:r>
          </w:p>
        </w:tc>
        <w:tc>
          <w:tcPr>
            <w:tcW w:w="996" w:type="dxa"/>
          </w:tcPr>
          <w:p w:rsidR="00720117" w:rsidRPr="00051CFD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051CFD">
              <w:rPr>
                <w:rFonts w:cs="P&gt;◊Vˇ"/>
                <w:color w:val="000000"/>
                <w:sz w:val="20"/>
                <w:szCs w:val="20"/>
                <w:lang w:val="en-US"/>
              </w:rPr>
              <w:t xml:space="preserve">n = </w:t>
            </w: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:rsidR="00720117" w:rsidRPr="00051CFD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</w:p>
        </w:tc>
      </w:tr>
      <w:tr w:rsidR="00720117" w:rsidRPr="008F7EFC" w:rsidTr="00C54137">
        <w:trPr>
          <w:gridAfter w:val="5"/>
          <w:wAfter w:w="7410" w:type="dxa"/>
        </w:trPr>
        <w:tc>
          <w:tcPr>
            <w:tcW w:w="1770" w:type="dxa"/>
          </w:tcPr>
          <w:p w:rsidR="00720117" w:rsidRPr="00051CFD" w:rsidRDefault="00720117" w:rsidP="00C54137">
            <w:pPr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051CFD">
              <w:rPr>
                <w:rFonts w:cs="P&gt;◊Vˇ"/>
                <w:color w:val="000000"/>
                <w:sz w:val="20"/>
                <w:szCs w:val="20"/>
                <w:lang w:val="en-US"/>
              </w:rPr>
              <w:t>C</w:t>
            </w:r>
            <w:r w:rsidRPr="00051CFD">
              <w:rPr>
                <w:rFonts w:cs="P&gt;◊Vˇ"/>
                <w:color w:val="000000"/>
                <w:sz w:val="20"/>
                <w:szCs w:val="20"/>
                <w:vertAlign w:val="subscript"/>
                <w:lang w:val="en-US"/>
              </w:rPr>
              <w:t xml:space="preserve">max </w:t>
            </w: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(ng/ml</w:t>
            </w:r>
            <w:r w:rsidRPr="00051CFD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</w:tcPr>
          <w:p w:rsidR="00720117" w:rsidRPr="001D349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1D349B">
              <w:rPr>
                <w:rFonts w:cs="P&gt;◊Vˇ"/>
                <w:color w:val="000000"/>
                <w:sz w:val="20"/>
                <w:szCs w:val="20"/>
                <w:lang w:val="en-US"/>
              </w:rPr>
              <w:t>58.</w:t>
            </w: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3 (28</w:t>
            </w:r>
            <w:r w:rsidRPr="001D349B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</w:tcPr>
          <w:p w:rsidR="00720117" w:rsidRPr="001D349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47.7 (38</w:t>
            </w:r>
            <w:r w:rsidRPr="001D349B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720117" w:rsidRPr="001D349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73.8 (51</w:t>
            </w:r>
            <w:r w:rsidRPr="001D349B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720117" w:rsidRPr="001D349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25 (61)</w:t>
            </w:r>
          </w:p>
        </w:tc>
        <w:tc>
          <w:tcPr>
            <w:tcW w:w="992" w:type="dxa"/>
          </w:tcPr>
          <w:p w:rsidR="00720117" w:rsidRPr="001D349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229 (68</w:t>
            </w:r>
            <w:r w:rsidRPr="001D349B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Pr="001D349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1D349B">
              <w:rPr>
                <w:rFonts w:cs="P&gt;◊Vˇ"/>
                <w:color w:val="000000"/>
                <w:sz w:val="20"/>
                <w:szCs w:val="20"/>
                <w:lang w:val="en-US"/>
              </w:rPr>
              <w:t>24</w:t>
            </w: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2 (27</w:t>
            </w:r>
            <w:r w:rsidRPr="001D349B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Pr="001D349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 xml:space="preserve">254 </w:t>
            </w:r>
          </w:p>
        </w:tc>
        <w:tc>
          <w:tcPr>
            <w:tcW w:w="993" w:type="dxa"/>
          </w:tcPr>
          <w:p w:rsidR="00720117" w:rsidRPr="001D349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56 (17)</w:t>
            </w:r>
          </w:p>
        </w:tc>
        <w:tc>
          <w:tcPr>
            <w:tcW w:w="992" w:type="dxa"/>
          </w:tcPr>
          <w:p w:rsidR="00720117" w:rsidRPr="001D349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55 (23)</w:t>
            </w:r>
          </w:p>
        </w:tc>
        <w:tc>
          <w:tcPr>
            <w:tcW w:w="996" w:type="dxa"/>
          </w:tcPr>
          <w:p w:rsidR="00720117" w:rsidRPr="001D349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217</w:t>
            </w:r>
            <w:r w:rsidRPr="001D349B">
              <w:rPr>
                <w:rFonts w:cs="P&gt;◊Vˇ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25</w:t>
            </w:r>
            <w:r w:rsidRPr="001D349B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Pr="00161E80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</w:p>
        </w:tc>
      </w:tr>
      <w:tr w:rsidR="00720117" w:rsidRPr="008F7EFC" w:rsidTr="00C54137">
        <w:trPr>
          <w:gridAfter w:val="5"/>
          <w:wAfter w:w="7410" w:type="dxa"/>
        </w:trPr>
        <w:tc>
          <w:tcPr>
            <w:tcW w:w="1770" w:type="dxa"/>
          </w:tcPr>
          <w:p w:rsidR="00720117" w:rsidRPr="001D349B" w:rsidRDefault="00720117" w:rsidP="00C54137">
            <w:pPr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t</w:t>
            </w:r>
            <w:r w:rsidRPr="001D349B">
              <w:rPr>
                <w:rFonts w:cs="P&gt;◊Vˇ"/>
                <w:color w:val="000000"/>
                <w:sz w:val="20"/>
                <w:szCs w:val="20"/>
                <w:vertAlign w:val="subscript"/>
                <w:lang w:val="en-US"/>
              </w:rPr>
              <w:t>max</w:t>
            </w:r>
            <w:r w:rsidRPr="001D349B">
              <w:rPr>
                <w:rFonts w:cs="P&gt;◊Vˇ"/>
                <w:color w:val="000000"/>
                <w:sz w:val="20"/>
                <w:szCs w:val="20"/>
                <w:lang w:val="en-US"/>
              </w:rPr>
              <w:t xml:space="preserve"> (h)</w:t>
            </w:r>
          </w:p>
        </w:tc>
        <w:tc>
          <w:tcPr>
            <w:tcW w:w="1030" w:type="dxa"/>
          </w:tcPr>
          <w:p w:rsidR="00720117" w:rsidRPr="001D349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1D349B">
              <w:rPr>
                <w:rFonts w:cs="P&gt;◊Vˇ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.5</w:t>
            </w:r>
          </w:p>
        </w:tc>
        <w:tc>
          <w:tcPr>
            <w:tcW w:w="1133" w:type="dxa"/>
          </w:tcPr>
          <w:p w:rsidR="00720117" w:rsidRPr="001D349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34" w:type="dxa"/>
          </w:tcPr>
          <w:p w:rsidR="00720117" w:rsidRPr="001D349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134" w:type="dxa"/>
          </w:tcPr>
          <w:p w:rsidR="00720117" w:rsidRPr="001D349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1D349B">
              <w:rPr>
                <w:rFonts w:cs="P&gt;◊Vˇ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720117" w:rsidRPr="001D349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720117" w:rsidRPr="001D349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1D349B">
              <w:rPr>
                <w:rFonts w:cs="P&gt;◊Vˇ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992" w:type="dxa"/>
          </w:tcPr>
          <w:p w:rsidR="00720117" w:rsidRPr="001D349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:rsidR="00720117" w:rsidRPr="001D349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992" w:type="dxa"/>
          </w:tcPr>
          <w:p w:rsidR="00720117" w:rsidRPr="001D349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6" w:type="dxa"/>
          </w:tcPr>
          <w:p w:rsidR="00720117" w:rsidRPr="001D349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992" w:type="dxa"/>
          </w:tcPr>
          <w:p w:rsidR="00720117" w:rsidRPr="00161E80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</w:p>
        </w:tc>
      </w:tr>
      <w:tr w:rsidR="00720117" w:rsidRPr="008F7EFC" w:rsidTr="00C54137">
        <w:trPr>
          <w:gridAfter w:val="5"/>
          <w:wAfter w:w="7410" w:type="dxa"/>
        </w:trPr>
        <w:tc>
          <w:tcPr>
            <w:tcW w:w="1770" w:type="dxa"/>
          </w:tcPr>
          <w:p w:rsidR="00720117" w:rsidRPr="001D349B" w:rsidRDefault="00720117" w:rsidP="00C54137">
            <w:pPr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1D349B">
              <w:rPr>
                <w:rFonts w:cs="P&gt;◊Vˇ"/>
                <w:color w:val="000000"/>
                <w:sz w:val="20"/>
                <w:szCs w:val="20"/>
                <w:lang w:val="en-US"/>
              </w:rPr>
              <w:t>AUC</w:t>
            </w:r>
            <w:r w:rsidRPr="001D349B">
              <w:rPr>
                <w:rFonts w:cs="P&gt;◊Vˇ"/>
                <w:color w:val="000000"/>
                <w:sz w:val="20"/>
                <w:szCs w:val="20"/>
                <w:vertAlign w:val="subscript"/>
                <w:lang w:val="en-US"/>
              </w:rPr>
              <w:t>0-12h</w:t>
            </w: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 xml:space="preserve"> (ng*h/ml</w:t>
            </w:r>
            <w:r w:rsidRPr="001D349B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30" w:type="dxa"/>
          </w:tcPr>
          <w:p w:rsidR="00720117" w:rsidRPr="001D349B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210</w:t>
            </w:r>
            <w:r w:rsidRPr="001D349B">
              <w:rPr>
                <w:rFonts w:cs="P&gt;◊Vˇ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0</w:t>
            </w:r>
            <w:r w:rsidRPr="001D349B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</w:tcPr>
          <w:p w:rsidR="00720117" w:rsidRPr="00EE7921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1D349B">
              <w:rPr>
                <w:rFonts w:cs="P&gt;◊Vˇ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45 (92</w:t>
            </w:r>
            <w:r w:rsidRPr="00EE7921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720117" w:rsidRPr="00EE7921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EE7921">
              <w:rPr>
                <w:rFonts w:cs="P&gt;◊Vˇ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79 (21</w:t>
            </w:r>
            <w:r w:rsidRPr="00EE7921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720117" w:rsidRPr="0050194D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376 (33</w:t>
            </w:r>
            <w:r w:rsidRPr="0050194D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Pr="0050194D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638 (65</w:t>
            </w:r>
            <w:r w:rsidRPr="0050194D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Pr="0050194D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 w:rsidRPr="0050194D">
              <w:rPr>
                <w:rFonts w:cs="P&gt;◊Vˇ"/>
                <w:color w:val="000000"/>
                <w:sz w:val="20"/>
                <w:szCs w:val="20"/>
                <w:lang w:val="en-US"/>
              </w:rPr>
              <w:t>855 (35)</w:t>
            </w:r>
          </w:p>
        </w:tc>
        <w:tc>
          <w:tcPr>
            <w:tcW w:w="992" w:type="dxa"/>
          </w:tcPr>
          <w:p w:rsidR="00720117" w:rsidRPr="0050194D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1341</w:t>
            </w:r>
          </w:p>
        </w:tc>
        <w:tc>
          <w:tcPr>
            <w:tcW w:w="993" w:type="dxa"/>
          </w:tcPr>
          <w:p w:rsidR="00720117" w:rsidRPr="0050194D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406 (24)</w:t>
            </w:r>
          </w:p>
        </w:tc>
        <w:tc>
          <w:tcPr>
            <w:tcW w:w="992" w:type="dxa"/>
          </w:tcPr>
          <w:p w:rsidR="00720117" w:rsidRPr="0050194D" w:rsidRDefault="00720117" w:rsidP="00C54137">
            <w:pPr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667 (33)</w:t>
            </w:r>
          </w:p>
        </w:tc>
        <w:tc>
          <w:tcPr>
            <w:tcW w:w="996" w:type="dxa"/>
          </w:tcPr>
          <w:p w:rsidR="00720117" w:rsidRPr="0050194D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 xml:space="preserve">954 </w:t>
            </w:r>
            <w:r w:rsidRPr="0050194D">
              <w:rPr>
                <w:rFonts w:cs="P&gt;◊Vˇ"/>
                <w:color w:val="000000"/>
                <w:sz w:val="20"/>
                <w:szCs w:val="20"/>
                <w:lang w:val="en-US"/>
              </w:rPr>
              <w:t>(3</w:t>
            </w:r>
            <w:r>
              <w:rPr>
                <w:rFonts w:cs="P&gt;◊Vˇ"/>
                <w:color w:val="000000"/>
                <w:sz w:val="20"/>
                <w:szCs w:val="20"/>
                <w:lang w:val="en-US"/>
              </w:rPr>
              <w:t>6</w:t>
            </w:r>
            <w:r w:rsidRPr="0050194D">
              <w:rPr>
                <w:rFonts w:cs="P&gt;◊Vˇ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20117" w:rsidRDefault="00720117" w:rsidP="00C54137">
            <w:pPr>
              <w:jc w:val="center"/>
              <w:rPr>
                <w:rFonts w:cs="P&gt;◊Vˇ"/>
                <w:color w:val="000000"/>
                <w:sz w:val="20"/>
                <w:szCs w:val="20"/>
              </w:rPr>
            </w:pPr>
          </w:p>
        </w:tc>
      </w:tr>
    </w:tbl>
    <w:p w:rsidR="00720117" w:rsidRDefault="00720117" w:rsidP="00720117">
      <w:pPr>
        <w:widowControl w:val="0"/>
        <w:autoSpaceDE w:val="0"/>
        <w:autoSpaceDN w:val="0"/>
        <w:adjustRightInd w:val="0"/>
        <w:spacing w:after="0"/>
      </w:pPr>
      <w:r w:rsidRPr="006563A1">
        <w:rPr>
          <w:rFonts w:eastAsiaTheme="minorEastAsia" w:cs="P&gt;◊Vˇ"/>
          <w:i/>
          <w:color w:val="000000"/>
          <w:sz w:val="18"/>
          <w:szCs w:val="18"/>
          <w:lang w:eastAsia="nl-NL"/>
        </w:rPr>
        <w:t>*</w:t>
      </w:r>
      <w:r>
        <w:rPr>
          <w:rFonts w:eastAsiaTheme="minorEastAsia" w:cs="P&gt;◊Vˇ"/>
          <w:i/>
          <w:color w:val="000000"/>
          <w:sz w:val="18"/>
          <w:szCs w:val="18"/>
          <w:lang w:eastAsia="nl-NL"/>
        </w:rPr>
        <w:t xml:space="preserve"> </w:t>
      </w:r>
      <w:r w:rsidRPr="006563A1">
        <w:rPr>
          <w:rFonts w:eastAsiaTheme="minorEastAsia" w:cs="P&gt;◊Vˇ"/>
          <w:i/>
          <w:color w:val="000000"/>
          <w:sz w:val="18"/>
          <w:szCs w:val="18"/>
          <w:lang w:eastAsia="nl-NL"/>
        </w:rPr>
        <w:t>Samples taken on cycle 2 day 1 or for intermittent dosing on the last day o</w:t>
      </w:r>
      <w:r>
        <w:rPr>
          <w:rFonts w:eastAsiaTheme="minorEastAsia" w:cs="P&gt;◊Vˇ"/>
          <w:i/>
          <w:color w:val="000000"/>
          <w:sz w:val="18"/>
          <w:szCs w:val="18"/>
          <w:lang w:eastAsia="nl-NL"/>
        </w:rPr>
        <w:t>f concomitant use of both drugs</w:t>
      </w:r>
    </w:p>
    <w:p w:rsidR="003D6B0E" w:rsidRDefault="003D6B0E"/>
    <w:sectPr w:rsidR="003D6B0E" w:rsidSect="0072011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&gt;◊Vˇ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117"/>
    <w:rsid w:val="00251BC9"/>
    <w:rsid w:val="003D6B0E"/>
    <w:rsid w:val="00622677"/>
    <w:rsid w:val="00720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1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0117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1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0117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2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2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e Huijberts</dc:creator>
  <cp:lastModifiedBy>Sanne Huijberts</cp:lastModifiedBy>
  <cp:revision>2</cp:revision>
  <dcterms:created xsi:type="dcterms:W3CDTF">2020-01-15T14:10:00Z</dcterms:created>
  <dcterms:modified xsi:type="dcterms:W3CDTF">2020-01-15T14:10:00Z</dcterms:modified>
</cp:coreProperties>
</file>